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D1E5C1" w14:textId="3BCC46D4" w:rsidR="00C477ED" w:rsidRPr="00201367" w:rsidRDefault="00C477ED" w:rsidP="00C477ED">
      <w:pPr>
        <w:jc w:val="center"/>
        <w:rPr>
          <w:rFonts w:ascii="Arial" w:hAnsi="Arial" w:cs="Arial"/>
          <w:b/>
          <w:bCs/>
        </w:rPr>
      </w:pPr>
      <w:r w:rsidRPr="00201367">
        <w:rPr>
          <w:rFonts w:ascii="Arial" w:hAnsi="Arial" w:cs="Arial"/>
          <w:b/>
          <w:bCs/>
        </w:rPr>
        <w:t>Supplementary Materials</w:t>
      </w:r>
    </w:p>
    <w:p w14:paraId="2267F72E" w14:textId="77777777" w:rsidR="00C477ED" w:rsidRPr="00201367" w:rsidRDefault="00C477ED" w:rsidP="00C477ED">
      <w:pPr>
        <w:jc w:val="center"/>
        <w:rPr>
          <w:rFonts w:ascii="Arial" w:hAnsi="Arial" w:cs="Arial"/>
          <w:b/>
          <w:bCs/>
        </w:rPr>
      </w:pPr>
      <w:r w:rsidRPr="00201367">
        <w:rPr>
          <w:rFonts w:ascii="Arial" w:hAnsi="Arial" w:cs="Arial"/>
          <w:b/>
          <w:bCs/>
        </w:rPr>
        <w:t>Endogenous CGRP activates NRF2 signaling via non-electrophilic mechanisms</w:t>
      </w:r>
    </w:p>
    <w:p w14:paraId="5CC7F0A4" w14:textId="77777777" w:rsidR="006C2AD9" w:rsidRPr="00201367" w:rsidRDefault="006C2AD9" w:rsidP="00C477ED">
      <w:pPr>
        <w:jc w:val="center"/>
        <w:rPr>
          <w:rFonts w:ascii="Arial" w:hAnsi="Arial" w:cs="Arial"/>
        </w:rPr>
      </w:pPr>
    </w:p>
    <w:p w14:paraId="64C9A541" w14:textId="45764BF4" w:rsidR="00131EAB" w:rsidRPr="00201367" w:rsidRDefault="001E57D1" w:rsidP="00131EAB">
      <w:pPr>
        <w:jc w:val="both"/>
        <w:rPr>
          <w:rFonts w:ascii="Arial" w:hAnsi="Arial" w:cs="Arial"/>
        </w:rPr>
      </w:pPr>
      <w:bookmarkStart w:id="0" w:name="_Hlk174817658"/>
      <w:bookmarkStart w:id="1" w:name="_Hlk177924284"/>
      <w:bookmarkStart w:id="2" w:name="_Hlk174817685"/>
      <w:r w:rsidRPr="00201367">
        <w:rPr>
          <w:rFonts w:ascii="Arial" w:hAnsi="Arial" w:cs="Arial"/>
        </w:rPr>
        <w:t>Keren Powell</w:t>
      </w:r>
      <w:r w:rsidRPr="00201367">
        <w:rPr>
          <w:rFonts w:ascii="Arial" w:hAnsi="Arial" w:cs="Arial"/>
          <w:vertAlign w:val="superscript"/>
        </w:rPr>
        <w:t>1,2</w:t>
      </w:r>
      <w:r w:rsidRPr="00201367">
        <w:rPr>
          <w:rFonts w:ascii="Arial" w:hAnsi="Arial" w:cs="Arial"/>
        </w:rPr>
        <w:t>^, Steven Wadolowski</w:t>
      </w:r>
      <w:r w:rsidRPr="00201367">
        <w:rPr>
          <w:rFonts w:ascii="Arial" w:hAnsi="Arial" w:cs="Arial"/>
          <w:vertAlign w:val="superscript"/>
        </w:rPr>
        <w:t>1,2</w:t>
      </w:r>
      <w:r w:rsidRPr="00201367">
        <w:rPr>
          <w:rFonts w:ascii="Arial" w:hAnsi="Arial" w:cs="Arial"/>
        </w:rPr>
        <w:t xml:space="preserve">^, </w:t>
      </w:r>
      <w:r w:rsidR="00131EAB" w:rsidRPr="00201367">
        <w:rPr>
          <w:rFonts w:ascii="Arial" w:hAnsi="Arial" w:cs="Arial"/>
        </w:rPr>
        <w:t>Willians Tambo</w:t>
      </w:r>
      <w:r w:rsidR="00131EAB" w:rsidRPr="00201367">
        <w:rPr>
          <w:rFonts w:ascii="Arial" w:hAnsi="Arial" w:cs="Arial"/>
          <w:vertAlign w:val="superscript"/>
        </w:rPr>
        <w:t>1,2,3</w:t>
      </w:r>
      <w:r w:rsidR="00201367" w:rsidRPr="00201367">
        <w:rPr>
          <w:rFonts w:ascii="Arial" w:hAnsi="Arial" w:cs="Arial"/>
        </w:rPr>
        <w:t>^</w:t>
      </w:r>
      <w:r w:rsidR="00131EAB" w:rsidRPr="00201367">
        <w:rPr>
          <w:rFonts w:ascii="Arial" w:hAnsi="Arial" w:cs="Arial"/>
        </w:rPr>
        <w:t>, Eric H. Chang</w:t>
      </w:r>
      <w:r w:rsidR="00131EAB" w:rsidRPr="00201367">
        <w:rPr>
          <w:rFonts w:ascii="Arial" w:hAnsi="Arial" w:cs="Arial"/>
          <w:vertAlign w:val="superscript"/>
        </w:rPr>
        <w:t>2,3</w:t>
      </w:r>
      <w:r w:rsidR="00131EAB" w:rsidRPr="00201367">
        <w:rPr>
          <w:rFonts w:ascii="Arial" w:hAnsi="Arial" w:cs="Arial"/>
        </w:rPr>
        <w:t>, Daniel Kim</w:t>
      </w:r>
      <w:r w:rsidR="00131EAB" w:rsidRPr="00201367">
        <w:rPr>
          <w:rFonts w:ascii="Arial" w:hAnsi="Arial" w:cs="Arial"/>
          <w:vertAlign w:val="superscript"/>
        </w:rPr>
        <w:t>1,4</w:t>
      </w:r>
      <w:r w:rsidR="00131EAB" w:rsidRPr="00201367">
        <w:rPr>
          <w:rFonts w:ascii="Arial" w:hAnsi="Arial" w:cs="Arial"/>
        </w:rPr>
        <w:t>, Asha Jacob</w:t>
      </w:r>
      <w:r w:rsidR="00131EAB" w:rsidRPr="00201367">
        <w:rPr>
          <w:rFonts w:ascii="Arial" w:hAnsi="Arial" w:cs="Arial"/>
          <w:vertAlign w:val="superscript"/>
        </w:rPr>
        <w:t>5</w:t>
      </w:r>
      <w:r w:rsidR="00131EAB" w:rsidRPr="00201367">
        <w:rPr>
          <w:rFonts w:ascii="Arial" w:hAnsi="Arial" w:cs="Arial"/>
        </w:rPr>
        <w:t>, Daniel Sciubba</w:t>
      </w:r>
      <w:r w:rsidR="00131EAB" w:rsidRPr="00201367">
        <w:rPr>
          <w:rFonts w:ascii="Arial" w:hAnsi="Arial" w:cs="Arial"/>
          <w:vertAlign w:val="superscript"/>
        </w:rPr>
        <w:t>6</w:t>
      </w:r>
      <w:r w:rsidR="00131EAB" w:rsidRPr="00201367">
        <w:rPr>
          <w:rFonts w:ascii="Arial" w:hAnsi="Arial" w:cs="Arial"/>
        </w:rPr>
        <w:t>, Yousef AlAbed</w:t>
      </w:r>
      <w:r w:rsidR="00131EAB" w:rsidRPr="00201367">
        <w:rPr>
          <w:rFonts w:ascii="Arial" w:hAnsi="Arial" w:cs="Arial"/>
          <w:vertAlign w:val="superscript"/>
        </w:rPr>
        <w:t>2,3</w:t>
      </w:r>
      <w:r w:rsidR="00131EAB" w:rsidRPr="00201367">
        <w:rPr>
          <w:rFonts w:ascii="Arial" w:hAnsi="Arial" w:cs="Arial"/>
        </w:rPr>
        <w:t>, Ping Wang</w:t>
      </w:r>
      <w:r w:rsidR="00131EAB" w:rsidRPr="00201367">
        <w:rPr>
          <w:rFonts w:ascii="Arial" w:hAnsi="Arial" w:cs="Arial"/>
          <w:vertAlign w:val="superscript"/>
        </w:rPr>
        <w:t>3,5</w:t>
      </w:r>
      <w:r w:rsidR="00131EAB" w:rsidRPr="00201367">
        <w:rPr>
          <w:rFonts w:ascii="Arial" w:hAnsi="Arial" w:cs="Arial"/>
        </w:rPr>
        <w:t>, Chunyan Li</w:t>
      </w:r>
      <w:r w:rsidR="00131EAB" w:rsidRPr="00201367">
        <w:rPr>
          <w:rFonts w:ascii="Arial" w:hAnsi="Arial" w:cs="Arial"/>
          <w:vertAlign w:val="superscript"/>
        </w:rPr>
        <w:t>1,2,3,6</w:t>
      </w:r>
      <w:r w:rsidR="00131EAB" w:rsidRPr="00201367">
        <w:rPr>
          <w:rFonts w:ascii="Arial" w:hAnsi="Arial" w:cs="Arial"/>
        </w:rPr>
        <w:t>*</w:t>
      </w:r>
    </w:p>
    <w:bookmarkEnd w:id="0"/>
    <w:p w14:paraId="03F1896F" w14:textId="77777777" w:rsidR="007606B6" w:rsidRPr="00201367" w:rsidRDefault="007606B6" w:rsidP="00131EAB">
      <w:pPr>
        <w:spacing w:after="0"/>
        <w:ind w:left="180" w:hanging="180"/>
        <w:jc w:val="both"/>
        <w:rPr>
          <w:rFonts w:ascii="Arial" w:hAnsi="Arial" w:cs="Arial"/>
        </w:rPr>
      </w:pPr>
      <w:r w:rsidRPr="00201367">
        <w:rPr>
          <w:rFonts w:ascii="Arial" w:hAnsi="Arial" w:cs="Arial"/>
          <w:vertAlign w:val="superscript"/>
        </w:rPr>
        <w:t>1</w:t>
      </w:r>
      <w:r w:rsidRPr="00201367">
        <w:rPr>
          <w:rFonts w:ascii="Arial" w:hAnsi="Arial" w:cs="Arial"/>
          <w:vertAlign w:val="superscript"/>
        </w:rPr>
        <w:tab/>
      </w:r>
      <w:r w:rsidRPr="00201367">
        <w:rPr>
          <w:rFonts w:ascii="Arial" w:hAnsi="Arial" w:cs="Arial"/>
        </w:rPr>
        <w:t>Translational Brain Research Laboratory, Feinstein Institutes for Medical Research, Manhasset, NY, 11030, USA</w:t>
      </w:r>
    </w:p>
    <w:p w14:paraId="64322A15" w14:textId="77777777" w:rsidR="007606B6" w:rsidRPr="00201367" w:rsidRDefault="007606B6" w:rsidP="00131EAB">
      <w:pPr>
        <w:spacing w:after="0"/>
        <w:ind w:left="180" w:hanging="180"/>
        <w:jc w:val="both"/>
        <w:rPr>
          <w:rFonts w:ascii="Arial" w:hAnsi="Arial" w:cs="Arial"/>
        </w:rPr>
      </w:pPr>
      <w:r w:rsidRPr="00201367">
        <w:rPr>
          <w:rFonts w:ascii="Arial" w:hAnsi="Arial" w:cs="Arial"/>
          <w:vertAlign w:val="superscript"/>
        </w:rPr>
        <w:t>2</w:t>
      </w:r>
      <w:r w:rsidRPr="00201367">
        <w:rPr>
          <w:rFonts w:ascii="Arial" w:hAnsi="Arial" w:cs="Arial"/>
          <w:vertAlign w:val="superscript"/>
        </w:rPr>
        <w:tab/>
      </w:r>
      <w:r w:rsidRPr="00201367">
        <w:rPr>
          <w:rFonts w:ascii="Arial" w:hAnsi="Arial" w:cs="Arial"/>
        </w:rPr>
        <w:t>Institute of Bioelectronic Medicine, Feinstein Institutes for Medical Research, Manhasset, NY, USA</w:t>
      </w:r>
    </w:p>
    <w:p w14:paraId="738561C2" w14:textId="77777777" w:rsidR="007606B6" w:rsidRPr="00201367" w:rsidRDefault="007606B6" w:rsidP="00131EAB">
      <w:pPr>
        <w:spacing w:after="0"/>
        <w:ind w:left="180" w:hanging="180"/>
        <w:jc w:val="both"/>
        <w:rPr>
          <w:rFonts w:ascii="Arial" w:hAnsi="Arial" w:cs="Arial"/>
        </w:rPr>
      </w:pPr>
      <w:r w:rsidRPr="00201367">
        <w:rPr>
          <w:rFonts w:ascii="Arial" w:hAnsi="Arial" w:cs="Arial"/>
          <w:vertAlign w:val="superscript"/>
        </w:rPr>
        <w:t>3</w:t>
      </w:r>
      <w:r w:rsidRPr="00201367">
        <w:rPr>
          <w:rFonts w:ascii="Arial" w:hAnsi="Arial" w:cs="Arial"/>
          <w:vertAlign w:val="superscript"/>
        </w:rPr>
        <w:tab/>
      </w:r>
      <w:proofErr w:type="spellStart"/>
      <w:r w:rsidRPr="00201367">
        <w:rPr>
          <w:rFonts w:ascii="Arial" w:hAnsi="Arial" w:cs="Arial"/>
        </w:rPr>
        <w:t>Elmezzi</w:t>
      </w:r>
      <w:proofErr w:type="spellEnd"/>
      <w:r w:rsidRPr="00201367">
        <w:rPr>
          <w:rFonts w:ascii="Arial" w:hAnsi="Arial" w:cs="Arial"/>
        </w:rPr>
        <w:t xml:space="preserve"> Graduate School of Molecular Medicine at Northwell Health, Manhasset, NY, 11030, USA</w:t>
      </w:r>
    </w:p>
    <w:p w14:paraId="5F045286" w14:textId="77777777" w:rsidR="007606B6" w:rsidRPr="00201367" w:rsidRDefault="007606B6" w:rsidP="00131EAB">
      <w:pPr>
        <w:spacing w:after="0"/>
        <w:ind w:left="180" w:hanging="180"/>
        <w:jc w:val="both"/>
        <w:rPr>
          <w:rFonts w:ascii="Arial" w:hAnsi="Arial" w:cs="Arial"/>
        </w:rPr>
      </w:pPr>
      <w:r w:rsidRPr="00201367">
        <w:rPr>
          <w:rFonts w:ascii="Arial" w:hAnsi="Arial" w:cs="Arial"/>
          <w:vertAlign w:val="superscript"/>
        </w:rPr>
        <w:t>4</w:t>
      </w:r>
      <w:r w:rsidRPr="00201367">
        <w:rPr>
          <w:rFonts w:ascii="Arial" w:hAnsi="Arial" w:cs="Arial"/>
        </w:rPr>
        <w:t xml:space="preserve"> </w:t>
      </w:r>
      <w:r w:rsidRPr="00201367">
        <w:rPr>
          <w:rFonts w:ascii="Arial" w:hAnsi="Arial" w:cs="Arial"/>
        </w:rPr>
        <w:tab/>
        <w:t>Boston College, Chestnut Hill, MA, 02467, USA</w:t>
      </w:r>
    </w:p>
    <w:p w14:paraId="43DED30B" w14:textId="77777777" w:rsidR="007606B6" w:rsidRPr="00201367" w:rsidRDefault="007606B6" w:rsidP="00131EAB">
      <w:pPr>
        <w:spacing w:after="0"/>
        <w:ind w:left="180" w:hanging="180"/>
        <w:jc w:val="both"/>
        <w:rPr>
          <w:rFonts w:ascii="Arial" w:hAnsi="Arial" w:cs="Arial"/>
        </w:rPr>
      </w:pPr>
      <w:proofErr w:type="gramStart"/>
      <w:r w:rsidRPr="00201367">
        <w:rPr>
          <w:rFonts w:ascii="Arial" w:hAnsi="Arial" w:cs="Arial"/>
          <w:vertAlign w:val="superscript"/>
        </w:rPr>
        <w:t xml:space="preserve">5  </w:t>
      </w:r>
      <w:r w:rsidRPr="00201367">
        <w:rPr>
          <w:rFonts w:ascii="Arial" w:hAnsi="Arial" w:cs="Arial"/>
        </w:rPr>
        <w:t>Center</w:t>
      </w:r>
      <w:proofErr w:type="gramEnd"/>
      <w:r w:rsidRPr="00201367">
        <w:rPr>
          <w:rFonts w:ascii="Arial" w:hAnsi="Arial" w:cs="Arial"/>
        </w:rPr>
        <w:t xml:space="preserve"> for Immunology and Inflammation, Feinstein Institutes for Medical Research, Manhasset, NY</w:t>
      </w:r>
    </w:p>
    <w:p w14:paraId="56532A35" w14:textId="77777777" w:rsidR="007606B6" w:rsidRPr="00201367" w:rsidRDefault="007606B6" w:rsidP="00131EAB">
      <w:pPr>
        <w:spacing w:after="0"/>
        <w:ind w:left="180" w:hanging="180"/>
        <w:jc w:val="both"/>
        <w:rPr>
          <w:rFonts w:ascii="Arial" w:hAnsi="Arial" w:cs="Arial"/>
        </w:rPr>
      </w:pPr>
      <w:r w:rsidRPr="00201367">
        <w:rPr>
          <w:rFonts w:ascii="Arial" w:hAnsi="Arial" w:cs="Arial"/>
          <w:vertAlign w:val="superscript"/>
        </w:rPr>
        <w:t xml:space="preserve">6 </w:t>
      </w:r>
      <w:r w:rsidRPr="00201367">
        <w:rPr>
          <w:rFonts w:ascii="Arial" w:hAnsi="Arial" w:cs="Arial"/>
        </w:rPr>
        <w:t>Department of Neurosurgery, Zucker School of Medicine at Hofstra/Northwell, Hempstead, NY, USA</w:t>
      </w:r>
    </w:p>
    <w:bookmarkEnd w:id="1"/>
    <w:bookmarkEnd w:id="2"/>
    <w:p w14:paraId="2B2B3C02" w14:textId="77777777" w:rsidR="00C477ED" w:rsidRPr="00201367" w:rsidRDefault="00C477ED" w:rsidP="00C477ED">
      <w:pPr>
        <w:jc w:val="both"/>
        <w:rPr>
          <w:rFonts w:ascii="Arial" w:hAnsi="Arial" w:cs="Arial"/>
          <w:b/>
        </w:rPr>
      </w:pPr>
    </w:p>
    <w:p w14:paraId="4923B1A2" w14:textId="796268D1" w:rsidR="001E57D1" w:rsidRPr="00201367" w:rsidRDefault="001E57D1" w:rsidP="00C477ED">
      <w:pPr>
        <w:jc w:val="both"/>
        <w:rPr>
          <w:rFonts w:ascii="Arial" w:hAnsi="Arial" w:cs="Arial"/>
        </w:rPr>
      </w:pPr>
      <w:r w:rsidRPr="00201367">
        <w:rPr>
          <w:rFonts w:ascii="Arial" w:hAnsi="Arial" w:cs="Arial"/>
        </w:rPr>
        <w:t>^ = Authors contributed to this manuscript equally</w:t>
      </w:r>
    </w:p>
    <w:p w14:paraId="31D2D03E" w14:textId="77777777" w:rsidR="001E57D1" w:rsidRPr="00201367" w:rsidRDefault="001E57D1" w:rsidP="00C477ED">
      <w:pPr>
        <w:jc w:val="both"/>
        <w:rPr>
          <w:rFonts w:ascii="Arial" w:hAnsi="Arial" w:cs="Arial"/>
          <w:b/>
        </w:rPr>
      </w:pPr>
    </w:p>
    <w:p w14:paraId="34A9F471" w14:textId="77777777" w:rsidR="00C477ED" w:rsidRPr="00201367" w:rsidRDefault="00C477ED" w:rsidP="00C477ED">
      <w:pPr>
        <w:jc w:val="both"/>
        <w:rPr>
          <w:rFonts w:ascii="Arial" w:hAnsi="Arial" w:cs="Arial"/>
          <w:b/>
        </w:rPr>
      </w:pPr>
      <w:r w:rsidRPr="00201367">
        <w:rPr>
          <w:rFonts w:ascii="Arial" w:hAnsi="Arial" w:cs="Arial"/>
          <w:b/>
        </w:rPr>
        <w:t>This word file includes:</w:t>
      </w:r>
    </w:p>
    <w:p w14:paraId="3B6864FD" w14:textId="77777777" w:rsidR="00C477ED" w:rsidRPr="00201367" w:rsidRDefault="00C477ED" w:rsidP="00C477ED">
      <w:pPr>
        <w:numPr>
          <w:ilvl w:val="0"/>
          <w:numId w:val="1"/>
        </w:numPr>
        <w:jc w:val="both"/>
        <w:rPr>
          <w:rFonts w:ascii="Arial" w:hAnsi="Arial" w:cs="Arial"/>
          <w:b/>
          <w:bCs/>
        </w:rPr>
      </w:pPr>
      <w:r w:rsidRPr="00201367">
        <w:rPr>
          <w:rFonts w:ascii="Arial" w:hAnsi="Arial" w:cs="Arial"/>
          <w:b/>
          <w:bCs/>
        </w:rPr>
        <w:t>Tables S1-S3</w:t>
      </w:r>
    </w:p>
    <w:p w14:paraId="55C9FBD3" w14:textId="77777777" w:rsidR="00C477ED" w:rsidRPr="00201367" w:rsidRDefault="00C477ED" w:rsidP="00C477ED">
      <w:pPr>
        <w:jc w:val="both"/>
        <w:rPr>
          <w:rFonts w:ascii="Arial" w:hAnsi="Arial" w:cs="Arial"/>
        </w:rPr>
      </w:pPr>
    </w:p>
    <w:p w14:paraId="1AD722A4" w14:textId="77777777" w:rsidR="00C477ED" w:rsidRPr="00201367" w:rsidRDefault="00C477ED" w:rsidP="00C477ED">
      <w:pPr>
        <w:jc w:val="both"/>
        <w:rPr>
          <w:rFonts w:ascii="Arial" w:hAnsi="Arial" w:cs="Arial"/>
          <w:b/>
          <w:bCs/>
        </w:rPr>
      </w:pPr>
      <w:r w:rsidRPr="00201367">
        <w:rPr>
          <w:rFonts w:ascii="Arial" w:hAnsi="Arial" w:cs="Arial"/>
          <w:b/>
          <w:bCs/>
        </w:rPr>
        <w:t>Table S1. Product information of commercial ki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5"/>
        <w:gridCol w:w="2610"/>
        <w:gridCol w:w="2155"/>
      </w:tblGrid>
      <w:tr w:rsidR="00201367" w:rsidRPr="00201367" w14:paraId="09E84251" w14:textId="77777777" w:rsidTr="000377F7">
        <w:tc>
          <w:tcPr>
            <w:tcW w:w="4585" w:type="dxa"/>
          </w:tcPr>
          <w:p w14:paraId="4A58A77F" w14:textId="77777777" w:rsidR="00C477ED" w:rsidRPr="00201367" w:rsidRDefault="00C477ED" w:rsidP="000377F7">
            <w:pPr>
              <w:jc w:val="both"/>
              <w:rPr>
                <w:rFonts w:ascii="Arial" w:hAnsi="Arial" w:cs="Arial"/>
                <w:b/>
                <w:bCs/>
              </w:rPr>
            </w:pPr>
            <w:r w:rsidRPr="00201367">
              <w:rPr>
                <w:rFonts w:ascii="Arial" w:hAnsi="Arial" w:cs="Arial"/>
                <w:b/>
                <w:bCs/>
              </w:rPr>
              <w:t>Product Name</w:t>
            </w:r>
          </w:p>
        </w:tc>
        <w:tc>
          <w:tcPr>
            <w:tcW w:w="2610" w:type="dxa"/>
          </w:tcPr>
          <w:p w14:paraId="461E9CA3" w14:textId="77777777" w:rsidR="00C477ED" w:rsidRPr="00201367" w:rsidRDefault="00C477ED" w:rsidP="000377F7">
            <w:pPr>
              <w:jc w:val="both"/>
              <w:rPr>
                <w:rFonts w:ascii="Arial" w:hAnsi="Arial" w:cs="Arial"/>
                <w:b/>
                <w:bCs/>
              </w:rPr>
            </w:pPr>
            <w:r w:rsidRPr="00201367">
              <w:rPr>
                <w:rFonts w:ascii="Arial" w:hAnsi="Arial" w:cs="Arial"/>
                <w:b/>
                <w:bCs/>
              </w:rPr>
              <w:t>Vendor</w:t>
            </w:r>
          </w:p>
        </w:tc>
        <w:tc>
          <w:tcPr>
            <w:tcW w:w="2155" w:type="dxa"/>
          </w:tcPr>
          <w:p w14:paraId="1F6BE977" w14:textId="77777777" w:rsidR="00C477ED" w:rsidRPr="00201367" w:rsidRDefault="00C477ED" w:rsidP="000377F7">
            <w:pPr>
              <w:jc w:val="both"/>
              <w:rPr>
                <w:rFonts w:ascii="Arial" w:hAnsi="Arial" w:cs="Arial"/>
                <w:b/>
                <w:bCs/>
              </w:rPr>
            </w:pPr>
            <w:r w:rsidRPr="00201367">
              <w:rPr>
                <w:rFonts w:ascii="Arial" w:hAnsi="Arial" w:cs="Arial"/>
                <w:b/>
                <w:bCs/>
              </w:rPr>
              <w:t>SKU</w:t>
            </w:r>
          </w:p>
        </w:tc>
      </w:tr>
      <w:tr w:rsidR="00201367" w:rsidRPr="00201367" w14:paraId="492CCCF1" w14:textId="77777777" w:rsidTr="000377F7">
        <w:tc>
          <w:tcPr>
            <w:tcW w:w="4585" w:type="dxa"/>
          </w:tcPr>
          <w:p w14:paraId="2E44C6DD" w14:textId="21F5DAFC" w:rsidR="00C477ED" w:rsidRPr="00201367" w:rsidRDefault="00131EAB" w:rsidP="000377F7">
            <w:pPr>
              <w:jc w:val="both"/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NE-PER™ Nuclear and Cytoplasmic Extraction Reagents</w:t>
            </w:r>
          </w:p>
        </w:tc>
        <w:tc>
          <w:tcPr>
            <w:tcW w:w="2610" w:type="dxa"/>
          </w:tcPr>
          <w:p w14:paraId="1F8DD0EC" w14:textId="73893A4F" w:rsidR="00C477ED" w:rsidRPr="00201367" w:rsidRDefault="00131EAB" w:rsidP="000377F7">
            <w:pPr>
              <w:jc w:val="both"/>
              <w:rPr>
                <w:rFonts w:ascii="Arial" w:hAnsi="Arial" w:cs="Arial"/>
              </w:rPr>
            </w:pPr>
            <w:proofErr w:type="spellStart"/>
            <w:r w:rsidRPr="00201367">
              <w:rPr>
                <w:rFonts w:ascii="Arial" w:hAnsi="Arial" w:cs="Arial"/>
              </w:rPr>
              <w:t>Thermo</w:t>
            </w:r>
            <w:proofErr w:type="spellEnd"/>
            <w:r w:rsidRPr="00201367">
              <w:rPr>
                <w:rFonts w:ascii="Arial" w:hAnsi="Arial" w:cs="Arial"/>
              </w:rPr>
              <w:t xml:space="preserve"> Scientific</w:t>
            </w:r>
          </w:p>
        </w:tc>
        <w:tc>
          <w:tcPr>
            <w:tcW w:w="2155" w:type="dxa"/>
          </w:tcPr>
          <w:p w14:paraId="1E94AFE6" w14:textId="0F45D770" w:rsidR="00C477ED" w:rsidRPr="00201367" w:rsidRDefault="00131EAB" w:rsidP="000377F7">
            <w:pPr>
              <w:jc w:val="both"/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78835</w:t>
            </w:r>
          </w:p>
        </w:tc>
      </w:tr>
      <w:tr w:rsidR="00201367" w:rsidRPr="00201367" w14:paraId="0A5815BD" w14:textId="77777777" w:rsidTr="000377F7">
        <w:tc>
          <w:tcPr>
            <w:tcW w:w="4585" w:type="dxa"/>
          </w:tcPr>
          <w:p w14:paraId="56BF10D7" w14:textId="77777777" w:rsidR="00C477ED" w:rsidRPr="00201367" w:rsidRDefault="00C477ED" w:rsidP="000377F7">
            <w:pPr>
              <w:jc w:val="both"/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GSH/GSSG Ratio Detection Assay Kit (Fluorometric - Green)</w:t>
            </w:r>
          </w:p>
        </w:tc>
        <w:tc>
          <w:tcPr>
            <w:tcW w:w="2610" w:type="dxa"/>
          </w:tcPr>
          <w:p w14:paraId="7AF5F965" w14:textId="77777777" w:rsidR="00C477ED" w:rsidRPr="00201367" w:rsidRDefault="00C477ED" w:rsidP="000377F7">
            <w:pPr>
              <w:jc w:val="both"/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Abcam</w:t>
            </w:r>
          </w:p>
        </w:tc>
        <w:tc>
          <w:tcPr>
            <w:tcW w:w="2155" w:type="dxa"/>
          </w:tcPr>
          <w:p w14:paraId="496D8A1B" w14:textId="77777777" w:rsidR="00C477ED" w:rsidRPr="00201367" w:rsidRDefault="00C477ED" w:rsidP="000377F7">
            <w:pPr>
              <w:jc w:val="both"/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ab138881</w:t>
            </w:r>
          </w:p>
        </w:tc>
      </w:tr>
      <w:tr w:rsidR="00C477ED" w:rsidRPr="00201367" w14:paraId="33276077" w14:textId="77777777" w:rsidTr="000377F7">
        <w:tc>
          <w:tcPr>
            <w:tcW w:w="4585" w:type="dxa"/>
          </w:tcPr>
          <w:p w14:paraId="7046A4A9" w14:textId="77777777" w:rsidR="00C477ED" w:rsidRPr="00201367" w:rsidRDefault="00C477ED" w:rsidP="000377F7">
            <w:pPr>
              <w:jc w:val="both"/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Lipid Peroxidation (MDA) Assay Kit (Colorimetric/Fluorometric)</w:t>
            </w:r>
          </w:p>
        </w:tc>
        <w:tc>
          <w:tcPr>
            <w:tcW w:w="2610" w:type="dxa"/>
          </w:tcPr>
          <w:p w14:paraId="6127DFA7" w14:textId="77777777" w:rsidR="00C477ED" w:rsidRPr="00201367" w:rsidRDefault="00C477ED" w:rsidP="000377F7">
            <w:pPr>
              <w:jc w:val="both"/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Abcam</w:t>
            </w:r>
          </w:p>
        </w:tc>
        <w:tc>
          <w:tcPr>
            <w:tcW w:w="2155" w:type="dxa"/>
          </w:tcPr>
          <w:p w14:paraId="51BBF809" w14:textId="77777777" w:rsidR="00C477ED" w:rsidRPr="00201367" w:rsidRDefault="00C477ED" w:rsidP="000377F7">
            <w:pPr>
              <w:jc w:val="both"/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ab118970</w:t>
            </w:r>
          </w:p>
        </w:tc>
      </w:tr>
    </w:tbl>
    <w:p w14:paraId="08AC7DFD" w14:textId="77777777" w:rsidR="00C477ED" w:rsidRPr="00201367" w:rsidRDefault="00C477ED" w:rsidP="00C477ED">
      <w:pPr>
        <w:jc w:val="both"/>
        <w:rPr>
          <w:rFonts w:ascii="Arial" w:hAnsi="Arial" w:cs="Arial"/>
          <w:b/>
          <w:bCs/>
        </w:rPr>
      </w:pPr>
    </w:p>
    <w:p w14:paraId="02623763" w14:textId="77777777" w:rsidR="00131EAB" w:rsidRPr="00201367" w:rsidRDefault="00131EAB">
      <w:pPr>
        <w:rPr>
          <w:rFonts w:ascii="Arial" w:hAnsi="Arial" w:cs="Arial"/>
          <w:b/>
          <w:bCs/>
        </w:rPr>
      </w:pPr>
      <w:r w:rsidRPr="00201367">
        <w:rPr>
          <w:rFonts w:ascii="Arial" w:hAnsi="Arial" w:cs="Arial"/>
          <w:b/>
          <w:bCs/>
        </w:rPr>
        <w:br w:type="page"/>
      </w:r>
    </w:p>
    <w:p w14:paraId="5C6A14B2" w14:textId="4C7367CE" w:rsidR="00C477ED" w:rsidRPr="00201367" w:rsidRDefault="00C477ED" w:rsidP="00C477ED">
      <w:pPr>
        <w:jc w:val="both"/>
        <w:rPr>
          <w:rFonts w:ascii="Arial" w:hAnsi="Arial" w:cs="Arial"/>
          <w:b/>
          <w:bCs/>
        </w:rPr>
      </w:pPr>
      <w:r w:rsidRPr="00201367">
        <w:rPr>
          <w:rFonts w:ascii="Arial" w:hAnsi="Arial" w:cs="Arial"/>
          <w:b/>
          <w:bCs/>
        </w:rPr>
        <w:lastRenderedPageBreak/>
        <w:t>Table S2. The antibodie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4"/>
        <w:gridCol w:w="2211"/>
        <w:gridCol w:w="1440"/>
        <w:gridCol w:w="722"/>
        <w:gridCol w:w="3143"/>
      </w:tblGrid>
      <w:tr w:rsidR="00201367" w:rsidRPr="00201367" w14:paraId="46CA7DC9" w14:textId="77777777" w:rsidTr="00D65574">
        <w:tc>
          <w:tcPr>
            <w:tcW w:w="1834" w:type="dxa"/>
          </w:tcPr>
          <w:p w14:paraId="6CA8DCEF" w14:textId="77777777" w:rsidR="00D65574" w:rsidRPr="00201367" w:rsidRDefault="00D65574" w:rsidP="000377F7">
            <w:pPr>
              <w:jc w:val="both"/>
              <w:rPr>
                <w:rFonts w:ascii="Arial" w:hAnsi="Arial" w:cs="Arial"/>
                <w:b/>
                <w:bCs/>
              </w:rPr>
            </w:pPr>
            <w:r w:rsidRPr="00201367">
              <w:rPr>
                <w:rFonts w:ascii="Arial" w:hAnsi="Arial" w:cs="Arial"/>
                <w:b/>
                <w:bCs/>
              </w:rPr>
              <w:t>Antibodies</w:t>
            </w:r>
          </w:p>
        </w:tc>
        <w:tc>
          <w:tcPr>
            <w:tcW w:w="2211" w:type="dxa"/>
          </w:tcPr>
          <w:p w14:paraId="2530A8B9" w14:textId="77777777" w:rsidR="00D65574" w:rsidRPr="00201367" w:rsidRDefault="00D65574" w:rsidP="00D65574">
            <w:pPr>
              <w:rPr>
                <w:rFonts w:ascii="Arial" w:hAnsi="Arial" w:cs="Arial"/>
                <w:b/>
                <w:bCs/>
              </w:rPr>
            </w:pPr>
            <w:r w:rsidRPr="00201367">
              <w:rPr>
                <w:rFonts w:ascii="Arial" w:hAnsi="Arial" w:cs="Arial"/>
                <w:b/>
                <w:bCs/>
              </w:rPr>
              <w:t>Source</w:t>
            </w:r>
          </w:p>
        </w:tc>
        <w:tc>
          <w:tcPr>
            <w:tcW w:w="1440" w:type="dxa"/>
          </w:tcPr>
          <w:p w14:paraId="67660176" w14:textId="0CE4A5AA" w:rsidR="00D65574" w:rsidRPr="00201367" w:rsidRDefault="00D65574" w:rsidP="000377F7">
            <w:pPr>
              <w:jc w:val="both"/>
              <w:rPr>
                <w:rFonts w:ascii="Arial" w:hAnsi="Arial" w:cs="Arial"/>
                <w:b/>
                <w:bCs/>
              </w:rPr>
            </w:pPr>
            <w:r w:rsidRPr="00201367">
              <w:rPr>
                <w:rFonts w:ascii="Arial" w:hAnsi="Arial" w:cs="Arial"/>
                <w:b/>
                <w:bCs/>
              </w:rPr>
              <w:t>SKU</w:t>
            </w:r>
          </w:p>
        </w:tc>
        <w:tc>
          <w:tcPr>
            <w:tcW w:w="722" w:type="dxa"/>
          </w:tcPr>
          <w:p w14:paraId="56C58A43" w14:textId="06D2FDFA" w:rsidR="00D65574" w:rsidRPr="00201367" w:rsidRDefault="00D65574" w:rsidP="000377F7">
            <w:pPr>
              <w:jc w:val="both"/>
              <w:rPr>
                <w:rFonts w:ascii="Arial" w:hAnsi="Arial" w:cs="Arial"/>
                <w:b/>
                <w:bCs/>
              </w:rPr>
            </w:pPr>
            <w:r w:rsidRPr="00201367">
              <w:rPr>
                <w:rFonts w:ascii="Arial" w:hAnsi="Arial" w:cs="Arial"/>
                <w:b/>
                <w:bCs/>
              </w:rPr>
              <w:t>Host</w:t>
            </w:r>
          </w:p>
        </w:tc>
        <w:tc>
          <w:tcPr>
            <w:tcW w:w="3143" w:type="dxa"/>
          </w:tcPr>
          <w:p w14:paraId="735609FF" w14:textId="77777777" w:rsidR="00D65574" w:rsidRPr="00201367" w:rsidRDefault="00D65574" w:rsidP="000377F7">
            <w:pPr>
              <w:jc w:val="both"/>
              <w:rPr>
                <w:rFonts w:ascii="Arial" w:hAnsi="Arial" w:cs="Arial"/>
                <w:b/>
                <w:bCs/>
              </w:rPr>
            </w:pPr>
            <w:r w:rsidRPr="00201367">
              <w:rPr>
                <w:rFonts w:ascii="Arial" w:hAnsi="Arial" w:cs="Arial"/>
                <w:b/>
                <w:bCs/>
              </w:rPr>
              <w:t>Application and dilution</w:t>
            </w:r>
          </w:p>
        </w:tc>
      </w:tr>
      <w:tr w:rsidR="00201367" w:rsidRPr="00201367" w14:paraId="0D6C972B" w14:textId="77777777" w:rsidTr="00D65574">
        <w:tc>
          <w:tcPr>
            <w:tcW w:w="1834" w:type="dxa"/>
          </w:tcPr>
          <w:p w14:paraId="6148757D" w14:textId="72FA941A" w:rsidR="00D65574" w:rsidRPr="00201367" w:rsidRDefault="00D65574" w:rsidP="000377F7">
            <w:pPr>
              <w:jc w:val="both"/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CGRP</w:t>
            </w:r>
          </w:p>
        </w:tc>
        <w:tc>
          <w:tcPr>
            <w:tcW w:w="2211" w:type="dxa"/>
          </w:tcPr>
          <w:p w14:paraId="33D024B6" w14:textId="77777777" w:rsidR="00D65574" w:rsidRPr="00201367" w:rsidRDefault="00D65574" w:rsidP="00D65574">
            <w:pPr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Santa Cruz Biotechnology</w:t>
            </w:r>
          </w:p>
        </w:tc>
        <w:tc>
          <w:tcPr>
            <w:tcW w:w="1440" w:type="dxa"/>
          </w:tcPr>
          <w:p w14:paraId="3D765D91" w14:textId="4663F3DD" w:rsidR="00D65574" w:rsidRPr="00201367" w:rsidRDefault="000D786E" w:rsidP="000377F7">
            <w:pPr>
              <w:jc w:val="both"/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sc-57053</w:t>
            </w:r>
          </w:p>
        </w:tc>
        <w:tc>
          <w:tcPr>
            <w:tcW w:w="722" w:type="dxa"/>
          </w:tcPr>
          <w:p w14:paraId="531D2DF6" w14:textId="4F52FB0F" w:rsidR="00D65574" w:rsidRPr="00201367" w:rsidRDefault="00D65574" w:rsidP="000377F7">
            <w:pPr>
              <w:jc w:val="both"/>
              <w:rPr>
                <w:rFonts w:ascii="Arial" w:hAnsi="Arial" w:cs="Arial"/>
              </w:rPr>
            </w:pPr>
            <w:proofErr w:type="spellStart"/>
            <w:r w:rsidRPr="00201367">
              <w:rPr>
                <w:rFonts w:ascii="Arial" w:hAnsi="Arial" w:cs="Arial"/>
              </w:rPr>
              <w:t>ms</w:t>
            </w:r>
            <w:proofErr w:type="spellEnd"/>
          </w:p>
        </w:tc>
        <w:tc>
          <w:tcPr>
            <w:tcW w:w="3143" w:type="dxa"/>
          </w:tcPr>
          <w:p w14:paraId="3DE821FC" w14:textId="44DEE8D9" w:rsidR="00D65574" w:rsidRPr="00201367" w:rsidRDefault="00D65574" w:rsidP="000377F7">
            <w:pPr>
              <w:jc w:val="both"/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Western blotting, 1:100 in 5% milk in TBST</w:t>
            </w:r>
          </w:p>
        </w:tc>
      </w:tr>
      <w:tr w:rsidR="00201367" w:rsidRPr="00201367" w14:paraId="6431985E" w14:textId="77777777" w:rsidTr="00D65574">
        <w:tc>
          <w:tcPr>
            <w:tcW w:w="1834" w:type="dxa"/>
          </w:tcPr>
          <w:p w14:paraId="1FFF6BAD" w14:textId="0259599C" w:rsidR="00D65574" w:rsidRPr="00201367" w:rsidRDefault="00D65574" w:rsidP="000377F7">
            <w:pPr>
              <w:jc w:val="both"/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CGRP</w:t>
            </w:r>
          </w:p>
        </w:tc>
        <w:tc>
          <w:tcPr>
            <w:tcW w:w="2211" w:type="dxa"/>
          </w:tcPr>
          <w:p w14:paraId="24D28E29" w14:textId="4B70275E" w:rsidR="00D65574" w:rsidRPr="00201367" w:rsidRDefault="00D65574" w:rsidP="00D65574">
            <w:pPr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Abcam</w:t>
            </w:r>
          </w:p>
        </w:tc>
        <w:tc>
          <w:tcPr>
            <w:tcW w:w="1440" w:type="dxa"/>
          </w:tcPr>
          <w:p w14:paraId="226569ED" w14:textId="628A5439" w:rsidR="00D65574" w:rsidRPr="00201367" w:rsidRDefault="000D786E" w:rsidP="000377F7">
            <w:pPr>
              <w:jc w:val="both"/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ab81887</w:t>
            </w:r>
          </w:p>
        </w:tc>
        <w:tc>
          <w:tcPr>
            <w:tcW w:w="722" w:type="dxa"/>
          </w:tcPr>
          <w:p w14:paraId="3CA48B38" w14:textId="00F06BD5" w:rsidR="00D65574" w:rsidRPr="00201367" w:rsidRDefault="00D65574" w:rsidP="000377F7">
            <w:pPr>
              <w:jc w:val="both"/>
              <w:rPr>
                <w:rFonts w:ascii="Arial" w:hAnsi="Arial" w:cs="Arial"/>
              </w:rPr>
            </w:pPr>
            <w:proofErr w:type="spellStart"/>
            <w:r w:rsidRPr="00201367">
              <w:rPr>
                <w:rFonts w:ascii="Arial" w:hAnsi="Arial" w:cs="Arial"/>
              </w:rPr>
              <w:t>ms</w:t>
            </w:r>
            <w:proofErr w:type="spellEnd"/>
          </w:p>
        </w:tc>
        <w:tc>
          <w:tcPr>
            <w:tcW w:w="3143" w:type="dxa"/>
          </w:tcPr>
          <w:p w14:paraId="0F7DB265" w14:textId="13628041" w:rsidR="00D65574" w:rsidRPr="00201367" w:rsidRDefault="00D65574" w:rsidP="000377F7">
            <w:pPr>
              <w:jc w:val="both"/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Immunofluorescence, 1:50 in 1% BSA in TBST</w:t>
            </w:r>
          </w:p>
        </w:tc>
      </w:tr>
      <w:tr w:rsidR="00201367" w:rsidRPr="00201367" w14:paraId="7541ED22" w14:textId="77777777" w:rsidTr="00D65574">
        <w:tc>
          <w:tcPr>
            <w:tcW w:w="1834" w:type="dxa"/>
          </w:tcPr>
          <w:p w14:paraId="1438989B" w14:textId="115C2F12" w:rsidR="00D65574" w:rsidRPr="00201367" w:rsidRDefault="00D65574" w:rsidP="000377F7">
            <w:pPr>
              <w:jc w:val="both"/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NRF2</w:t>
            </w:r>
          </w:p>
        </w:tc>
        <w:tc>
          <w:tcPr>
            <w:tcW w:w="2211" w:type="dxa"/>
          </w:tcPr>
          <w:p w14:paraId="5A433644" w14:textId="7D568E08" w:rsidR="00D65574" w:rsidRPr="00201367" w:rsidRDefault="00D65574" w:rsidP="00D65574">
            <w:pPr>
              <w:rPr>
                <w:rFonts w:ascii="Arial" w:hAnsi="Arial" w:cs="Arial"/>
              </w:rPr>
            </w:pPr>
            <w:proofErr w:type="spellStart"/>
            <w:r w:rsidRPr="00201367">
              <w:rPr>
                <w:rFonts w:ascii="Arial" w:hAnsi="Arial" w:cs="Arial"/>
              </w:rPr>
              <w:t>Proteintech</w:t>
            </w:r>
            <w:proofErr w:type="spellEnd"/>
          </w:p>
        </w:tc>
        <w:tc>
          <w:tcPr>
            <w:tcW w:w="1440" w:type="dxa"/>
          </w:tcPr>
          <w:p w14:paraId="5DAA1168" w14:textId="49EA266D" w:rsidR="00D65574" w:rsidRPr="00201367" w:rsidRDefault="000D786E" w:rsidP="000377F7">
            <w:pPr>
              <w:jc w:val="both"/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16396-1-AP</w:t>
            </w:r>
          </w:p>
        </w:tc>
        <w:tc>
          <w:tcPr>
            <w:tcW w:w="722" w:type="dxa"/>
          </w:tcPr>
          <w:p w14:paraId="5F85C53D" w14:textId="279D6EA2" w:rsidR="00D65574" w:rsidRPr="00201367" w:rsidRDefault="00D65574" w:rsidP="000377F7">
            <w:pPr>
              <w:jc w:val="both"/>
              <w:rPr>
                <w:rFonts w:ascii="Arial" w:hAnsi="Arial" w:cs="Arial"/>
              </w:rPr>
            </w:pPr>
            <w:proofErr w:type="spellStart"/>
            <w:r w:rsidRPr="00201367">
              <w:rPr>
                <w:rFonts w:ascii="Arial" w:hAnsi="Arial" w:cs="Arial"/>
              </w:rPr>
              <w:t>rb</w:t>
            </w:r>
            <w:proofErr w:type="spellEnd"/>
          </w:p>
        </w:tc>
        <w:tc>
          <w:tcPr>
            <w:tcW w:w="3143" w:type="dxa"/>
          </w:tcPr>
          <w:p w14:paraId="29EC9CA3" w14:textId="73A73832" w:rsidR="00D65574" w:rsidRPr="00201367" w:rsidRDefault="00D65574" w:rsidP="000377F7">
            <w:pPr>
              <w:jc w:val="both"/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Western blotting, 1:1000 in 5% BSA in TBST</w:t>
            </w:r>
          </w:p>
        </w:tc>
      </w:tr>
      <w:tr w:rsidR="00201367" w:rsidRPr="00201367" w14:paraId="2A58F63C" w14:textId="77777777" w:rsidTr="00D65574">
        <w:tc>
          <w:tcPr>
            <w:tcW w:w="1834" w:type="dxa"/>
          </w:tcPr>
          <w:p w14:paraId="35705573" w14:textId="3470313D" w:rsidR="00D65574" w:rsidRPr="00201367" w:rsidRDefault="00D65574" w:rsidP="00AF55ED">
            <w:pPr>
              <w:jc w:val="both"/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Phosphorylated NRF2, s40</w:t>
            </w:r>
          </w:p>
        </w:tc>
        <w:tc>
          <w:tcPr>
            <w:tcW w:w="2211" w:type="dxa"/>
          </w:tcPr>
          <w:p w14:paraId="318B000F" w14:textId="4F1DC527" w:rsidR="00D65574" w:rsidRPr="00201367" w:rsidRDefault="00D65574" w:rsidP="00D65574">
            <w:pPr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Abcam</w:t>
            </w:r>
          </w:p>
        </w:tc>
        <w:tc>
          <w:tcPr>
            <w:tcW w:w="1440" w:type="dxa"/>
          </w:tcPr>
          <w:p w14:paraId="77CBE184" w14:textId="1BABFE1B" w:rsidR="00D65574" w:rsidRPr="00201367" w:rsidRDefault="0091535F" w:rsidP="00AF55ED">
            <w:pPr>
              <w:jc w:val="both"/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AB76026</w:t>
            </w:r>
          </w:p>
        </w:tc>
        <w:tc>
          <w:tcPr>
            <w:tcW w:w="722" w:type="dxa"/>
          </w:tcPr>
          <w:p w14:paraId="3C8E0CC7" w14:textId="606AAF17" w:rsidR="00D65574" w:rsidRPr="00201367" w:rsidRDefault="00D65574" w:rsidP="00AF55ED">
            <w:pPr>
              <w:jc w:val="both"/>
              <w:rPr>
                <w:rFonts w:ascii="Arial" w:hAnsi="Arial" w:cs="Arial"/>
              </w:rPr>
            </w:pPr>
            <w:proofErr w:type="spellStart"/>
            <w:r w:rsidRPr="00201367">
              <w:rPr>
                <w:rFonts w:ascii="Arial" w:hAnsi="Arial" w:cs="Arial"/>
              </w:rPr>
              <w:t>rb</w:t>
            </w:r>
            <w:proofErr w:type="spellEnd"/>
          </w:p>
        </w:tc>
        <w:tc>
          <w:tcPr>
            <w:tcW w:w="3143" w:type="dxa"/>
          </w:tcPr>
          <w:p w14:paraId="308CF327" w14:textId="4EA3AC67" w:rsidR="00D65574" w:rsidRPr="00201367" w:rsidRDefault="00D65574" w:rsidP="00AF55ED">
            <w:pPr>
              <w:jc w:val="both"/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Immunofluorescence, 1:100 in 1% BSA in TBST</w:t>
            </w:r>
          </w:p>
        </w:tc>
      </w:tr>
      <w:tr w:rsidR="00201367" w:rsidRPr="00201367" w14:paraId="756459AD" w14:textId="77777777" w:rsidTr="00D65574">
        <w:tc>
          <w:tcPr>
            <w:tcW w:w="1834" w:type="dxa"/>
          </w:tcPr>
          <w:p w14:paraId="19EFFF33" w14:textId="77777777" w:rsidR="00D65574" w:rsidRPr="00201367" w:rsidRDefault="00D65574" w:rsidP="00AF55ED">
            <w:pPr>
              <w:jc w:val="both"/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AMPK</w:t>
            </w:r>
          </w:p>
        </w:tc>
        <w:tc>
          <w:tcPr>
            <w:tcW w:w="2211" w:type="dxa"/>
          </w:tcPr>
          <w:p w14:paraId="271E124F" w14:textId="77777777" w:rsidR="00D65574" w:rsidRPr="00201367" w:rsidRDefault="00D65574" w:rsidP="00D65574">
            <w:pPr>
              <w:rPr>
                <w:rFonts w:ascii="Arial" w:hAnsi="Arial" w:cs="Arial"/>
              </w:rPr>
            </w:pPr>
            <w:proofErr w:type="spellStart"/>
            <w:r w:rsidRPr="00201367">
              <w:rPr>
                <w:rFonts w:ascii="Arial" w:hAnsi="Arial" w:cs="Arial"/>
              </w:rPr>
              <w:t>Proteintech</w:t>
            </w:r>
            <w:proofErr w:type="spellEnd"/>
          </w:p>
        </w:tc>
        <w:tc>
          <w:tcPr>
            <w:tcW w:w="1440" w:type="dxa"/>
          </w:tcPr>
          <w:p w14:paraId="438387D1" w14:textId="13D04BA2" w:rsidR="00D65574" w:rsidRPr="00201367" w:rsidRDefault="000D786E" w:rsidP="00AF55ED">
            <w:pPr>
              <w:jc w:val="both"/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66536-1-IG</w:t>
            </w:r>
          </w:p>
        </w:tc>
        <w:tc>
          <w:tcPr>
            <w:tcW w:w="722" w:type="dxa"/>
          </w:tcPr>
          <w:p w14:paraId="47B11ED1" w14:textId="63976ED3" w:rsidR="00D65574" w:rsidRPr="00201367" w:rsidRDefault="00D65574" w:rsidP="00AF55ED">
            <w:pPr>
              <w:jc w:val="both"/>
              <w:rPr>
                <w:rFonts w:ascii="Arial" w:hAnsi="Arial" w:cs="Arial"/>
              </w:rPr>
            </w:pPr>
            <w:proofErr w:type="spellStart"/>
            <w:r w:rsidRPr="00201367">
              <w:rPr>
                <w:rFonts w:ascii="Arial" w:hAnsi="Arial" w:cs="Arial"/>
              </w:rPr>
              <w:t>ms</w:t>
            </w:r>
            <w:proofErr w:type="spellEnd"/>
          </w:p>
        </w:tc>
        <w:tc>
          <w:tcPr>
            <w:tcW w:w="3143" w:type="dxa"/>
          </w:tcPr>
          <w:p w14:paraId="70F801A7" w14:textId="77777777" w:rsidR="00D65574" w:rsidRPr="00201367" w:rsidRDefault="00D65574" w:rsidP="00AF55ED">
            <w:pPr>
              <w:jc w:val="both"/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Western blotting, 1:1000 in 5% milk in TBST</w:t>
            </w:r>
          </w:p>
        </w:tc>
      </w:tr>
      <w:tr w:rsidR="00201367" w:rsidRPr="00201367" w14:paraId="6174081E" w14:textId="77777777" w:rsidTr="00D65574">
        <w:tc>
          <w:tcPr>
            <w:tcW w:w="1834" w:type="dxa"/>
          </w:tcPr>
          <w:p w14:paraId="563A3FD0" w14:textId="5BB5AF07" w:rsidR="00D65574" w:rsidRPr="00201367" w:rsidRDefault="00D65574" w:rsidP="00AF55ED">
            <w:pPr>
              <w:jc w:val="both"/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Phosphorylated AMPK, T183/T172</w:t>
            </w:r>
          </w:p>
        </w:tc>
        <w:tc>
          <w:tcPr>
            <w:tcW w:w="2211" w:type="dxa"/>
          </w:tcPr>
          <w:p w14:paraId="13AEE076" w14:textId="0CF366CE" w:rsidR="00D65574" w:rsidRPr="00201367" w:rsidRDefault="00D65574" w:rsidP="00D65574">
            <w:pPr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Abcam</w:t>
            </w:r>
          </w:p>
        </w:tc>
        <w:tc>
          <w:tcPr>
            <w:tcW w:w="1440" w:type="dxa"/>
          </w:tcPr>
          <w:p w14:paraId="5F9322D9" w14:textId="665488B3" w:rsidR="00D65574" w:rsidRPr="00201367" w:rsidRDefault="000D786E" w:rsidP="00AF55ED">
            <w:pPr>
              <w:jc w:val="both"/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AB133448</w:t>
            </w:r>
          </w:p>
        </w:tc>
        <w:tc>
          <w:tcPr>
            <w:tcW w:w="722" w:type="dxa"/>
          </w:tcPr>
          <w:p w14:paraId="36E5D6CD" w14:textId="27FE3DBC" w:rsidR="00D65574" w:rsidRPr="00201367" w:rsidRDefault="00D65574" w:rsidP="00AF55ED">
            <w:pPr>
              <w:jc w:val="both"/>
              <w:rPr>
                <w:rFonts w:ascii="Arial" w:hAnsi="Arial" w:cs="Arial"/>
              </w:rPr>
            </w:pPr>
            <w:proofErr w:type="spellStart"/>
            <w:r w:rsidRPr="00201367">
              <w:rPr>
                <w:rFonts w:ascii="Arial" w:hAnsi="Arial" w:cs="Arial"/>
              </w:rPr>
              <w:t>rb</w:t>
            </w:r>
            <w:proofErr w:type="spellEnd"/>
          </w:p>
        </w:tc>
        <w:tc>
          <w:tcPr>
            <w:tcW w:w="3143" w:type="dxa"/>
          </w:tcPr>
          <w:p w14:paraId="2A6E3856" w14:textId="05367666" w:rsidR="00D65574" w:rsidRPr="00201367" w:rsidRDefault="00D65574" w:rsidP="00AF55ED">
            <w:pPr>
              <w:jc w:val="both"/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Western blotting, 1:750 in 5% milk in TBST</w:t>
            </w:r>
          </w:p>
        </w:tc>
      </w:tr>
      <w:tr w:rsidR="00201367" w:rsidRPr="00201367" w14:paraId="58CFCAC0" w14:textId="77777777" w:rsidTr="00D65574">
        <w:tc>
          <w:tcPr>
            <w:tcW w:w="1834" w:type="dxa"/>
          </w:tcPr>
          <w:p w14:paraId="25D14559" w14:textId="77777777" w:rsidR="00D65574" w:rsidRPr="00201367" w:rsidRDefault="00D65574" w:rsidP="00AF55ED">
            <w:pPr>
              <w:jc w:val="both"/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SIRT1</w:t>
            </w:r>
          </w:p>
        </w:tc>
        <w:tc>
          <w:tcPr>
            <w:tcW w:w="2211" w:type="dxa"/>
          </w:tcPr>
          <w:p w14:paraId="685E38C7" w14:textId="77777777" w:rsidR="00D65574" w:rsidRPr="00201367" w:rsidRDefault="00D65574" w:rsidP="00D65574">
            <w:pPr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440" w:type="dxa"/>
          </w:tcPr>
          <w:p w14:paraId="3F329049" w14:textId="60DD822B" w:rsidR="00D65574" w:rsidRPr="00201367" w:rsidRDefault="000D786E" w:rsidP="00AF55ED">
            <w:pPr>
              <w:jc w:val="both"/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8469</w:t>
            </w:r>
          </w:p>
        </w:tc>
        <w:tc>
          <w:tcPr>
            <w:tcW w:w="722" w:type="dxa"/>
          </w:tcPr>
          <w:p w14:paraId="01B51525" w14:textId="2AACB899" w:rsidR="00D65574" w:rsidRPr="00201367" w:rsidRDefault="00D65574" w:rsidP="00AF55ED">
            <w:pPr>
              <w:jc w:val="both"/>
              <w:rPr>
                <w:rFonts w:ascii="Arial" w:hAnsi="Arial" w:cs="Arial"/>
              </w:rPr>
            </w:pPr>
            <w:proofErr w:type="spellStart"/>
            <w:r w:rsidRPr="00201367">
              <w:rPr>
                <w:rFonts w:ascii="Arial" w:hAnsi="Arial" w:cs="Arial"/>
              </w:rPr>
              <w:t>ms</w:t>
            </w:r>
            <w:proofErr w:type="spellEnd"/>
          </w:p>
        </w:tc>
        <w:tc>
          <w:tcPr>
            <w:tcW w:w="3143" w:type="dxa"/>
          </w:tcPr>
          <w:p w14:paraId="1AF8E0AB" w14:textId="77777777" w:rsidR="00D65574" w:rsidRPr="00201367" w:rsidRDefault="00D65574" w:rsidP="00AF55ED">
            <w:pPr>
              <w:jc w:val="both"/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Western blotting, 1:1000 in 5% milk in TBST</w:t>
            </w:r>
          </w:p>
        </w:tc>
      </w:tr>
      <w:tr w:rsidR="00201367" w:rsidRPr="00201367" w14:paraId="5D188C51" w14:textId="77777777" w:rsidTr="00D65574">
        <w:tc>
          <w:tcPr>
            <w:tcW w:w="1834" w:type="dxa"/>
          </w:tcPr>
          <w:p w14:paraId="63A91BE1" w14:textId="462566FD" w:rsidR="00D65574" w:rsidRPr="00201367" w:rsidRDefault="00D65574" w:rsidP="00AF55ED">
            <w:pPr>
              <w:jc w:val="both"/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Phosphorylated SIRT1, ser47</w:t>
            </w:r>
          </w:p>
        </w:tc>
        <w:tc>
          <w:tcPr>
            <w:tcW w:w="2211" w:type="dxa"/>
          </w:tcPr>
          <w:p w14:paraId="699F7182" w14:textId="5E46D7CE" w:rsidR="00D65574" w:rsidRPr="00201367" w:rsidRDefault="000D786E" w:rsidP="00D65574">
            <w:pPr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Thermo-Fisher</w:t>
            </w:r>
          </w:p>
        </w:tc>
        <w:tc>
          <w:tcPr>
            <w:tcW w:w="1440" w:type="dxa"/>
          </w:tcPr>
          <w:p w14:paraId="5E4AE6C1" w14:textId="3368AD96" w:rsidR="00D65574" w:rsidRPr="00201367" w:rsidRDefault="000D786E" w:rsidP="00AF55ED">
            <w:pPr>
              <w:jc w:val="both"/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630-660</w:t>
            </w:r>
          </w:p>
        </w:tc>
        <w:tc>
          <w:tcPr>
            <w:tcW w:w="722" w:type="dxa"/>
          </w:tcPr>
          <w:p w14:paraId="24D28236" w14:textId="11D61E08" w:rsidR="00D65574" w:rsidRPr="00201367" w:rsidRDefault="00D65574" w:rsidP="00AF55ED">
            <w:pPr>
              <w:jc w:val="both"/>
              <w:rPr>
                <w:rFonts w:ascii="Arial" w:hAnsi="Arial" w:cs="Arial"/>
              </w:rPr>
            </w:pPr>
            <w:proofErr w:type="spellStart"/>
            <w:r w:rsidRPr="00201367">
              <w:rPr>
                <w:rFonts w:ascii="Arial" w:hAnsi="Arial" w:cs="Arial"/>
              </w:rPr>
              <w:t>rb</w:t>
            </w:r>
            <w:proofErr w:type="spellEnd"/>
          </w:p>
        </w:tc>
        <w:tc>
          <w:tcPr>
            <w:tcW w:w="3143" w:type="dxa"/>
          </w:tcPr>
          <w:p w14:paraId="3ADA205E" w14:textId="7BA19F71" w:rsidR="00D65574" w:rsidRPr="00201367" w:rsidRDefault="00D65574" w:rsidP="00AF55ED">
            <w:pPr>
              <w:jc w:val="both"/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Western blotting, 1:750 in 5% milk in TBST</w:t>
            </w:r>
          </w:p>
        </w:tc>
      </w:tr>
      <w:tr w:rsidR="00201367" w:rsidRPr="00201367" w14:paraId="5ED8B506" w14:textId="77777777" w:rsidTr="00D65574">
        <w:tc>
          <w:tcPr>
            <w:tcW w:w="1834" w:type="dxa"/>
          </w:tcPr>
          <w:p w14:paraId="36A2154C" w14:textId="77777777" w:rsidR="00D65574" w:rsidRPr="00201367" w:rsidRDefault="00D65574" w:rsidP="00AF55ED">
            <w:pPr>
              <w:jc w:val="both"/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p62</w:t>
            </w:r>
          </w:p>
        </w:tc>
        <w:tc>
          <w:tcPr>
            <w:tcW w:w="2211" w:type="dxa"/>
          </w:tcPr>
          <w:p w14:paraId="0317CD85" w14:textId="77777777" w:rsidR="00D65574" w:rsidRPr="00201367" w:rsidRDefault="00D65574" w:rsidP="00D65574">
            <w:pPr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Abcam</w:t>
            </w:r>
          </w:p>
        </w:tc>
        <w:tc>
          <w:tcPr>
            <w:tcW w:w="1440" w:type="dxa"/>
          </w:tcPr>
          <w:p w14:paraId="1F62F956" w14:textId="7D3F49EA" w:rsidR="00D65574" w:rsidRPr="00201367" w:rsidRDefault="000D786E" w:rsidP="00AF55ED">
            <w:pPr>
              <w:jc w:val="both"/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Ab109012</w:t>
            </w:r>
          </w:p>
        </w:tc>
        <w:tc>
          <w:tcPr>
            <w:tcW w:w="722" w:type="dxa"/>
          </w:tcPr>
          <w:p w14:paraId="433410AD" w14:textId="7A836FBF" w:rsidR="00D65574" w:rsidRPr="00201367" w:rsidRDefault="00D65574" w:rsidP="00AF55ED">
            <w:pPr>
              <w:jc w:val="both"/>
              <w:rPr>
                <w:rFonts w:ascii="Arial" w:hAnsi="Arial" w:cs="Arial"/>
              </w:rPr>
            </w:pPr>
            <w:proofErr w:type="spellStart"/>
            <w:r w:rsidRPr="00201367">
              <w:rPr>
                <w:rFonts w:ascii="Arial" w:hAnsi="Arial" w:cs="Arial"/>
              </w:rPr>
              <w:t>rb</w:t>
            </w:r>
            <w:proofErr w:type="spellEnd"/>
          </w:p>
        </w:tc>
        <w:tc>
          <w:tcPr>
            <w:tcW w:w="3143" w:type="dxa"/>
          </w:tcPr>
          <w:p w14:paraId="3F70A0E1" w14:textId="77777777" w:rsidR="00D65574" w:rsidRPr="00201367" w:rsidRDefault="00D65574" w:rsidP="00AF55ED">
            <w:pPr>
              <w:jc w:val="both"/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Western blotting, 1:1000 in 5% BSA in TBST</w:t>
            </w:r>
          </w:p>
        </w:tc>
      </w:tr>
      <w:tr w:rsidR="00201367" w:rsidRPr="00201367" w14:paraId="596EE9AF" w14:textId="77777777" w:rsidTr="00D65574">
        <w:tc>
          <w:tcPr>
            <w:tcW w:w="1834" w:type="dxa"/>
          </w:tcPr>
          <w:p w14:paraId="1179AEA3" w14:textId="08E1094C" w:rsidR="00D65574" w:rsidRPr="00201367" w:rsidRDefault="00D65574" w:rsidP="00AF55ED">
            <w:pPr>
              <w:jc w:val="both"/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Phosphorylated p62, ser349</w:t>
            </w:r>
          </w:p>
        </w:tc>
        <w:tc>
          <w:tcPr>
            <w:tcW w:w="2211" w:type="dxa"/>
          </w:tcPr>
          <w:p w14:paraId="042D4C94" w14:textId="40D218AE" w:rsidR="00D65574" w:rsidRPr="00201367" w:rsidRDefault="00D65574" w:rsidP="00D65574">
            <w:pPr>
              <w:rPr>
                <w:rFonts w:ascii="Arial" w:hAnsi="Arial" w:cs="Arial"/>
              </w:rPr>
            </w:pPr>
            <w:proofErr w:type="spellStart"/>
            <w:r w:rsidRPr="00201367">
              <w:rPr>
                <w:rFonts w:ascii="Arial" w:hAnsi="Arial" w:cs="Arial"/>
              </w:rPr>
              <w:t>Proteintech</w:t>
            </w:r>
            <w:proofErr w:type="spellEnd"/>
          </w:p>
        </w:tc>
        <w:tc>
          <w:tcPr>
            <w:tcW w:w="1440" w:type="dxa"/>
          </w:tcPr>
          <w:p w14:paraId="3E0B9A77" w14:textId="78FE3588" w:rsidR="00D65574" w:rsidRPr="00201367" w:rsidRDefault="000D786E" w:rsidP="00AF55ED">
            <w:pPr>
              <w:jc w:val="both"/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29503-1-AP</w:t>
            </w:r>
          </w:p>
        </w:tc>
        <w:tc>
          <w:tcPr>
            <w:tcW w:w="722" w:type="dxa"/>
          </w:tcPr>
          <w:p w14:paraId="58DF876E" w14:textId="330410F7" w:rsidR="00D65574" w:rsidRPr="00201367" w:rsidRDefault="00D65574" w:rsidP="00AF55ED">
            <w:pPr>
              <w:jc w:val="both"/>
              <w:rPr>
                <w:rFonts w:ascii="Arial" w:hAnsi="Arial" w:cs="Arial"/>
              </w:rPr>
            </w:pPr>
            <w:proofErr w:type="spellStart"/>
            <w:r w:rsidRPr="00201367">
              <w:rPr>
                <w:rFonts w:ascii="Arial" w:hAnsi="Arial" w:cs="Arial"/>
              </w:rPr>
              <w:t>rb</w:t>
            </w:r>
            <w:proofErr w:type="spellEnd"/>
          </w:p>
        </w:tc>
        <w:tc>
          <w:tcPr>
            <w:tcW w:w="3143" w:type="dxa"/>
          </w:tcPr>
          <w:p w14:paraId="125B739C" w14:textId="64793E8F" w:rsidR="00D65574" w:rsidRPr="00201367" w:rsidRDefault="00D65574" w:rsidP="00AF55ED">
            <w:pPr>
              <w:jc w:val="both"/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Western blotting, 1:1000 in 5% milk in TBST</w:t>
            </w:r>
          </w:p>
        </w:tc>
      </w:tr>
      <w:tr w:rsidR="00201367" w:rsidRPr="00201367" w14:paraId="175ED076" w14:textId="77777777" w:rsidTr="00D65574">
        <w:tc>
          <w:tcPr>
            <w:tcW w:w="1834" w:type="dxa"/>
          </w:tcPr>
          <w:p w14:paraId="3AA5867D" w14:textId="77777777" w:rsidR="00D65574" w:rsidRPr="00201367" w:rsidRDefault="00D65574" w:rsidP="00AF55ED">
            <w:pPr>
              <w:jc w:val="both"/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KEAP1</w:t>
            </w:r>
          </w:p>
        </w:tc>
        <w:tc>
          <w:tcPr>
            <w:tcW w:w="2211" w:type="dxa"/>
          </w:tcPr>
          <w:p w14:paraId="7B25450B" w14:textId="77777777" w:rsidR="00D65574" w:rsidRPr="00201367" w:rsidRDefault="00D65574" w:rsidP="00D65574">
            <w:pPr>
              <w:rPr>
                <w:rFonts w:ascii="Arial" w:hAnsi="Arial" w:cs="Arial"/>
              </w:rPr>
            </w:pPr>
            <w:proofErr w:type="spellStart"/>
            <w:r w:rsidRPr="00201367">
              <w:rPr>
                <w:rFonts w:ascii="Arial" w:hAnsi="Arial" w:cs="Arial"/>
              </w:rPr>
              <w:t>Proteintech</w:t>
            </w:r>
            <w:proofErr w:type="spellEnd"/>
          </w:p>
        </w:tc>
        <w:tc>
          <w:tcPr>
            <w:tcW w:w="1440" w:type="dxa"/>
          </w:tcPr>
          <w:p w14:paraId="2DEF2464" w14:textId="33A4063B" w:rsidR="00D65574" w:rsidRPr="00201367" w:rsidRDefault="000D786E" w:rsidP="00AF55ED">
            <w:pPr>
              <w:jc w:val="both"/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10503-2-AP</w:t>
            </w:r>
          </w:p>
        </w:tc>
        <w:tc>
          <w:tcPr>
            <w:tcW w:w="722" w:type="dxa"/>
          </w:tcPr>
          <w:p w14:paraId="5FD6BCD1" w14:textId="5E318CB0" w:rsidR="00D65574" w:rsidRPr="00201367" w:rsidRDefault="00D65574" w:rsidP="00AF55ED">
            <w:pPr>
              <w:jc w:val="both"/>
              <w:rPr>
                <w:rFonts w:ascii="Arial" w:hAnsi="Arial" w:cs="Arial"/>
              </w:rPr>
            </w:pPr>
            <w:proofErr w:type="spellStart"/>
            <w:r w:rsidRPr="00201367">
              <w:rPr>
                <w:rFonts w:ascii="Arial" w:hAnsi="Arial" w:cs="Arial"/>
              </w:rPr>
              <w:t>rb</w:t>
            </w:r>
            <w:proofErr w:type="spellEnd"/>
          </w:p>
        </w:tc>
        <w:tc>
          <w:tcPr>
            <w:tcW w:w="3143" w:type="dxa"/>
          </w:tcPr>
          <w:p w14:paraId="4C1687A6" w14:textId="77777777" w:rsidR="00D65574" w:rsidRPr="00201367" w:rsidRDefault="00D65574" w:rsidP="00AF55ED">
            <w:pPr>
              <w:jc w:val="both"/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Western blotting, 1:1000 in 5% BSA in TBST</w:t>
            </w:r>
          </w:p>
        </w:tc>
      </w:tr>
      <w:tr w:rsidR="00201367" w:rsidRPr="00201367" w14:paraId="4D80C1F9" w14:textId="77777777" w:rsidTr="00D65574">
        <w:tc>
          <w:tcPr>
            <w:tcW w:w="1834" w:type="dxa"/>
          </w:tcPr>
          <w:p w14:paraId="0AA3F5A3" w14:textId="167083F2" w:rsidR="00D65574" w:rsidRPr="00201367" w:rsidRDefault="00D65574" w:rsidP="00AF55ED">
            <w:pPr>
              <w:jc w:val="both"/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HO1</w:t>
            </w:r>
          </w:p>
        </w:tc>
        <w:tc>
          <w:tcPr>
            <w:tcW w:w="2211" w:type="dxa"/>
          </w:tcPr>
          <w:p w14:paraId="4F132FB4" w14:textId="262BEE39" w:rsidR="00D65574" w:rsidRPr="00201367" w:rsidRDefault="00D65574" w:rsidP="00D65574">
            <w:pPr>
              <w:rPr>
                <w:rFonts w:ascii="Arial" w:hAnsi="Arial" w:cs="Arial"/>
              </w:rPr>
            </w:pPr>
            <w:proofErr w:type="spellStart"/>
            <w:r w:rsidRPr="00201367">
              <w:rPr>
                <w:rFonts w:ascii="Arial" w:hAnsi="Arial" w:cs="Arial"/>
              </w:rPr>
              <w:t>Proteintech</w:t>
            </w:r>
            <w:proofErr w:type="spellEnd"/>
          </w:p>
        </w:tc>
        <w:tc>
          <w:tcPr>
            <w:tcW w:w="1440" w:type="dxa"/>
          </w:tcPr>
          <w:p w14:paraId="0BBC39CE" w14:textId="6460F8B4" w:rsidR="00D65574" w:rsidRPr="00201367" w:rsidRDefault="000D786E" w:rsidP="00AF55ED">
            <w:pPr>
              <w:jc w:val="both"/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10701-1-AP</w:t>
            </w:r>
          </w:p>
        </w:tc>
        <w:tc>
          <w:tcPr>
            <w:tcW w:w="722" w:type="dxa"/>
          </w:tcPr>
          <w:p w14:paraId="2E19DCCA" w14:textId="4A53CBBF" w:rsidR="00D65574" w:rsidRPr="00201367" w:rsidRDefault="00D65574" w:rsidP="00AF55ED">
            <w:pPr>
              <w:jc w:val="both"/>
              <w:rPr>
                <w:rFonts w:ascii="Arial" w:hAnsi="Arial" w:cs="Arial"/>
              </w:rPr>
            </w:pPr>
            <w:proofErr w:type="spellStart"/>
            <w:r w:rsidRPr="00201367">
              <w:rPr>
                <w:rFonts w:ascii="Arial" w:hAnsi="Arial" w:cs="Arial"/>
              </w:rPr>
              <w:t>rb</w:t>
            </w:r>
            <w:proofErr w:type="spellEnd"/>
          </w:p>
        </w:tc>
        <w:tc>
          <w:tcPr>
            <w:tcW w:w="3143" w:type="dxa"/>
          </w:tcPr>
          <w:p w14:paraId="31380767" w14:textId="39BE7100" w:rsidR="00D65574" w:rsidRPr="00201367" w:rsidRDefault="00D65574" w:rsidP="00AF55ED">
            <w:pPr>
              <w:jc w:val="both"/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Western blotting, 1:1000 in 5% milk in TBST</w:t>
            </w:r>
          </w:p>
        </w:tc>
      </w:tr>
      <w:tr w:rsidR="00201367" w:rsidRPr="00201367" w14:paraId="58E444E7" w14:textId="77777777" w:rsidTr="00D65574">
        <w:tc>
          <w:tcPr>
            <w:tcW w:w="1834" w:type="dxa"/>
          </w:tcPr>
          <w:p w14:paraId="3EE528EF" w14:textId="0DBBAC9D" w:rsidR="00D65574" w:rsidRPr="00201367" w:rsidRDefault="00D65574" w:rsidP="00AF55ED">
            <w:pPr>
              <w:jc w:val="both"/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SOD1</w:t>
            </w:r>
          </w:p>
        </w:tc>
        <w:tc>
          <w:tcPr>
            <w:tcW w:w="2211" w:type="dxa"/>
          </w:tcPr>
          <w:p w14:paraId="78603D00" w14:textId="7E5ECE54" w:rsidR="00D65574" w:rsidRPr="00201367" w:rsidRDefault="00D65574" w:rsidP="00D65574">
            <w:pPr>
              <w:rPr>
                <w:rFonts w:ascii="Arial" w:hAnsi="Arial" w:cs="Arial"/>
              </w:rPr>
            </w:pPr>
            <w:proofErr w:type="spellStart"/>
            <w:r w:rsidRPr="00201367">
              <w:rPr>
                <w:rFonts w:ascii="Arial" w:hAnsi="Arial" w:cs="Arial"/>
              </w:rPr>
              <w:t>Proteintech</w:t>
            </w:r>
            <w:proofErr w:type="spellEnd"/>
          </w:p>
        </w:tc>
        <w:tc>
          <w:tcPr>
            <w:tcW w:w="1440" w:type="dxa"/>
          </w:tcPr>
          <w:p w14:paraId="232C341E" w14:textId="3CF323B9" w:rsidR="00D65574" w:rsidRPr="00201367" w:rsidRDefault="000D786E" w:rsidP="00AF55ED">
            <w:pPr>
              <w:jc w:val="both"/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10269-1-AP</w:t>
            </w:r>
          </w:p>
        </w:tc>
        <w:tc>
          <w:tcPr>
            <w:tcW w:w="722" w:type="dxa"/>
          </w:tcPr>
          <w:p w14:paraId="1F112396" w14:textId="4F023807" w:rsidR="00D65574" w:rsidRPr="00201367" w:rsidRDefault="00D65574" w:rsidP="00AF55ED">
            <w:pPr>
              <w:jc w:val="both"/>
              <w:rPr>
                <w:rFonts w:ascii="Arial" w:hAnsi="Arial" w:cs="Arial"/>
              </w:rPr>
            </w:pPr>
            <w:proofErr w:type="spellStart"/>
            <w:r w:rsidRPr="00201367">
              <w:rPr>
                <w:rFonts w:ascii="Arial" w:hAnsi="Arial" w:cs="Arial"/>
              </w:rPr>
              <w:t>rb</w:t>
            </w:r>
            <w:proofErr w:type="spellEnd"/>
          </w:p>
        </w:tc>
        <w:tc>
          <w:tcPr>
            <w:tcW w:w="3143" w:type="dxa"/>
          </w:tcPr>
          <w:p w14:paraId="6F8EEB42" w14:textId="2C13A169" w:rsidR="00D65574" w:rsidRPr="00201367" w:rsidRDefault="00D65574" w:rsidP="00AF55ED">
            <w:pPr>
              <w:jc w:val="both"/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Western blotting, 1:2500 in 5% milk in TBST</w:t>
            </w:r>
          </w:p>
        </w:tc>
      </w:tr>
      <w:tr w:rsidR="00201367" w:rsidRPr="00201367" w14:paraId="71DDA927" w14:textId="77777777" w:rsidTr="00D65574">
        <w:tc>
          <w:tcPr>
            <w:tcW w:w="1834" w:type="dxa"/>
          </w:tcPr>
          <w:p w14:paraId="1240173D" w14:textId="36B11384" w:rsidR="00D65574" w:rsidRPr="00201367" w:rsidRDefault="00D65574" w:rsidP="00AF55ED">
            <w:pPr>
              <w:jc w:val="both"/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NQO1</w:t>
            </w:r>
          </w:p>
        </w:tc>
        <w:tc>
          <w:tcPr>
            <w:tcW w:w="2211" w:type="dxa"/>
          </w:tcPr>
          <w:p w14:paraId="3FC84777" w14:textId="3276A26C" w:rsidR="00D65574" w:rsidRPr="00201367" w:rsidRDefault="00D65574" w:rsidP="00D65574">
            <w:pPr>
              <w:rPr>
                <w:rFonts w:ascii="Arial" w:hAnsi="Arial" w:cs="Arial"/>
              </w:rPr>
            </w:pPr>
            <w:proofErr w:type="spellStart"/>
            <w:r w:rsidRPr="00201367">
              <w:rPr>
                <w:rFonts w:ascii="Arial" w:hAnsi="Arial" w:cs="Arial"/>
              </w:rPr>
              <w:t>Proteintech</w:t>
            </w:r>
            <w:proofErr w:type="spellEnd"/>
          </w:p>
        </w:tc>
        <w:tc>
          <w:tcPr>
            <w:tcW w:w="1440" w:type="dxa"/>
          </w:tcPr>
          <w:p w14:paraId="0F0F36CD" w14:textId="6C0B4B79" w:rsidR="00D65574" w:rsidRPr="00201367" w:rsidRDefault="00D65574" w:rsidP="00AF55ED">
            <w:pPr>
              <w:jc w:val="both"/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67240-1-IG</w:t>
            </w:r>
          </w:p>
        </w:tc>
        <w:tc>
          <w:tcPr>
            <w:tcW w:w="722" w:type="dxa"/>
          </w:tcPr>
          <w:p w14:paraId="016A84F0" w14:textId="71D838FD" w:rsidR="00D65574" w:rsidRPr="00201367" w:rsidRDefault="00D65574" w:rsidP="00AF55ED">
            <w:pPr>
              <w:jc w:val="both"/>
              <w:rPr>
                <w:rFonts w:ascii="Arial" w:hAnsi="Arial" w:cs="Arial"/>
              </w:rPr>
            </w:pPr>
            <w:proofErr w:type="spellStart"/>
            <w:r w:rsidRPr="00201367">
              <w:rPr>
                <w:rFonts w:ascii="Arial" w:hAnsi="Arial" w:cs="Arial"/>
              </w:rPr>
              <w:t>rb</w:t>
            </w:r>
            <w:proofErr w:type="spellEnd"/>
          </w:p>
        </w:tc>
        <w:tc>
          <w:tcPr>
            <w:tcW w:w="3143" w:type="dxa"/>
          </w:tcPr>
          <w:p w14:paraId="6E7AA375" w14:textId="3033271D" w:rsidR="00D65574" w:rsidRPr="00201367" w:rsidRDefault="00D65574" w:rsidP="00AF55ED">
            <w:pPr>
              <w:jc w:val="both"/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Western blotting, 1:5000 in 5% milk in TBST</w:t>
            </w:r>
          </w:p>
        </w:tc>
      </w:tr>
      <w:tr w:rsidR="00201367" w:rsidRPr="00201367" w14:paraId="4EFE5EEE" w14:textId="77777777" w:rsidTr="00D65574">
        <w:tc>
          <w:tcPr>
            <w:tcW w:w="1834" w:type="dxa"/>
          </w:tcPr>
          <w:p w14:paraId="073B6F2E" w14:textId="69FA5DBE" w:rsidR="00D65574" w:rsidRPr="00201367" w:rsidRDefault="00D65574" w:rsidP="00AF55ED">
            <w:pPr>
              <w:jc w:val="both"/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Nitrotyrosine</w:t>
            </w:r>
          </w:p>
        </w:tc>
        <w:tc>
          <w:tcPr>
            <w:tcW w:w="2211" w:type="dxa"/>
          </w:tcPr>
          <w:p w14:paraId="0E24FB3A" w14:textId="6ABDF05F" w:rsidR="00D65574" w:rsidRPr="00201367" w:rsidRDefault="00D65574" w:rsidP="00D65574">
            <w:pPr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Santa Cruz Biotechnology</w:t>
            </w:r>
          </w:p>
        </w:tc>
        <w:tc>
          <w:tcPr>
            <w:tcW w:w="1440" w:type="dxa"/>
          </w:tcPr>
          <w:p w14:paraId="45B96927" w14:textId="0BA94279" w:rsidR="00D65574" w:rsidRPr="00201367" w:rsidRDefault="00D65574" w:rsidP="00AF55ED">
            <w:pPr>
              <w:jc w:val="both"/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Sc-101358</w:t>
            </w:r>
          </w:p>
        </w:tc>
        <w:tc>
          <w:tcPr>
            <w:tcW w:w="722" w:type="dxa"/>
          </w:tcPr>
          <w:p w14:paraId="3BC6866F" w14:textId="342EFC29" w:rsidR="00D65574" w:rsidRPr="00201367" w:rsidRDefault="00D65574" w:rsidP="00AF55ED">
            <w:pPr>
              <w:jc w:val="both"/>
              <w:rPr>
                <w:rFonts w:ascii="Arial" w:hAnsi="Arial" w:cs="Arial"/>
              </w:rPr>
            </w:pPr>
            <w:proofErr w:type="spellStart"/>
            <w:r w:rsidRPr="00201367">
              <w:rPr>
                <w:rFonts w:ascii="Arial" w:hAnsi="Arial" w:cs="Arial"/>
              </w:rPr>
              <w:t>ms</w:t>
            </w:r>
            <w:proofErr w:type="spellEnd"/>
          </w:p>
        </w:tc>
        <w:tc>
          <w:tcPr>
            <w:tcW w:w="3143" w:type="dxa"/>
          </w:tcPr>
          <w:p w14:paraId="4A202A2A" w14:textId="49CB0FEA" w:rsidR="00D65574" w:rsidRPr="00201367" w:rsidRDefault="00D65574" w:rsidP="00AF55ED">
            <w:pPr>
              <w:jc w:val="both"/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Immunofluorescence, 1:100 in 1% BSA in TBST</w:t>
            </w:r>
          </w:p>
        </w:tc>
      </w:tr>
      <w:tr w:rsidR="00201367" w:rsidRPr="00201367" w14:paraId="4C5D2E28" w14:textId="77777777" w:rsidTr="00D65574">
        <w:tc>
          <w:tcPr>
            <w:tcW w:w="1834" w:type="dxa"/>
          </w:tcPr>
          <w:p w14:paraId="6B0B4658" w14:textId="02796310" w:rsidR="00D65574" w:rsidRPr="00201367" w:rsidRDefault="00D65574" w:rsidP="00AF55ED">
            <w:pPr>
              <w:jc w:val="both"/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4-HNE</w:t>
            </w:r>
          </w:p>
        </w:tc>
        <w:tc>
          <w:tcPr>
            <w:tcW w:w="2211" w:type="dxa"/>
          </w:tcPr>
          <w:p w14:paraId="2A9698ED" w14:textId="19B92291" w:rsidR="00D65574" w:rsidRPr="00201367" w:rsidRDefault="00D65574" w:rsidP="00D65574">
            <w:pPr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Abcam</w:t>
            </w:r>
          </w:p>
        </w:tc>
        <w:tc>
          <w:tcPr>
            <w:tcW w:w="1440" w:type="dxa"/>
          </w:tcPr>
          <w:p w14:paraId="30A3EAA8" w14:textId="065EE95A" w:rsidR="00D65574" w:rsidRPr="00201367" w:rsidRDefault="00D65574" w:rsidP="00AF55ED">
            <w:pPr>
              <w:jc w:val="both"/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ab48506</w:t>
            </w:r>
          </w:p>
        </w:tc>
        <w:tc>
          <w:tcPr>
            <w:tcW w:w="722" w:type="dxa"/>
          </w:tcPr>
          <w:p w14:paraId="6E7598C8" w14:textId="626E364D" w:rsidR="00D65574" w:rsidRPr="00201367" w:rsidRDefault="00D65574" w:rsidP="00AF55ED">
            <w:pPr>
              <w:jc w:val="both"/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N/A</w:t>
            </w:r>
          </w:p>
        </w:tc>
        <w:tc>
          <w:tcPr>
            <w:tcW w:w="3143" w:type="dxa"/>
          </w:tcPr>
          <w:p w14:paraId="307324F2" w14:textId="77E981E5" w:rsidR="00D65574" w:rsidRPr="00201367" w:rsidRDefault="00D65574" w:rsidP="00AF55ED">
            <w:pPr>
              <w:jc w:val="both"/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Immunofluorescence, 1:25 in 1% BSA in TBST</w:t>
            </w:r>
          </w:p>
        </w:tc>
      </w:tr>
      <w:tr w:rsidR="00201367" w:rsidRPr="00201367" w14:paraId="31573221" w14:textId="77777777" w:rsidTr="00D65574">
        <w:tc>
          <w:tcPr>
            <w:tcW w:w="1834" w:type="dxa"/>
          </w:tcPr>
          <w:p w14:paraId="2B6FFA96" w14:textId="77777777" w:rsidR="00D65574" w:rsidRPr="00201367" w:rsidRDefault="00D65574" w:rsidP="00AF55ED">
            <w:pPr>
              <w:jc w:val="both"/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β-actin</w:t>
            </w:r>
          </w:p>
        </w:tc>
        <w:tc>
          <w:tcPr>
            <w:tcW w:w="2211" w:type="dxa"/>
          </w:tcPr>
          <w:p w14:paraId="01ED1D6B" w14:textId="77777777" w:rsidR="00D65574" w:rsidRPr="00201367" w:rsidRDefault="00D65574" w:rsidP="00D65574">
            <w:pPr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Sigma</w:t>
            </w:r>
          </w:p>
        </w:tc>
        <w:tc>
          <w:tcPr>
            <w:tcW w:w="1440" w:type="dxa"/>
          </w:tcPr>
          <w:p w14:paraId="65DBB5C1" w14:textId="3FC454AC" w:rsidR="00D65574" w:rsidRPr="00201367" w:rsidRDefault="0091535F" w:rsidP="00AF55ED">
            <w:pPr>
              <w:jc w:val="both"/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A5441-.2ML</w:t>
            </w:r>
          </w:p>
        </w:tc>
        <w:tc>
          <w:tcPr>
            <w:tcW w:w="722" w:type="dxa"/>
          </w:tcPr>
          <w:p w14:paraId="008E4BF2" w14:textId="1B6DFEFB" w:rsidR="00D65574" w:rsidRPr="00201367" w:rsidRDefault="00D65574" w:rsidP="00AF55ED">
            <w:pPr>
              <w:jc w:val="both"/>
              <w:rPr>
                <w:rFonts w:ascii="Arial" w:hAnsi="Arial" w:cs="Arial"/>
              </w:rPr>
            </w:pPr>
            <w:proofErr w:type="spellStart"/>
            <w:r w:rsidRPr="00201367">
              <w:rPr>
                <w:rFonts w:ascii="Arial" w:hAnsi="Arial" w:cs="Arial"/>
              </w:rPr>
              <w:t>ms</w:t>
            </w:r>
            <w:proofErr w:type="spellEnd"/>
          </w:p>
        </w:tc>
        <w:tc>
          <w:tcPr>
            <w:tcW w:w="3143" w:type="dxa"/>
          </w:tcPr>
          <w:p w14:paraId="6E042DA0" w14:textId="77777777" w:rsidR="00D65574" w:rsidRPr="00201367" w:rsidRDefault="00D65574" w:rsidP="00AF55ED">
            <w:pPr>
              <w:jc w:val="both"/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Western blotting, 1:25000 in 5% milk in TBST</w:t>
            </w:r>
          </w:p>
        </w:tc>
      </w:tr>
      <w:tr w:rsidR="00201367" w:rsidRPr="00201367" w14:paraId="05467584" w14:textId="77777777" w:rsidTr="00D65574">
        <w:tc>
          <w:tcPr>
            <w:tcW w:w="1834" w:type="dxa"/>
          </w:tcPr>
          <w:p w14:paraId="792AEF15" w14:textId="77777777" w:rsidR="00D65574" w:rsidRPr="00201367" w:rsidRDefault="00D65574" w:rsidP="00AF55ED">
            <w:pPr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Lamin B1</w:t>
            </w:r>
          </w:p>
        </w:tc>
        <w:tc>
          <w:tcPr>
            <w:tcW w:w="2211" w:type="dxa"/>
          </w:tcPr>
          <w:p w14:paraId="7F22E353" w14:textId="77777777" w:rsidR="00D65574" w:rsidRPr="00201367" w:rsidRDefault="00D65574" w:rsidP="00D65574">
            <w:pPr>
              <w:rPr>
                <w:rFonts w:ascii="Arial" w:hAnsi="Arial" w:cs="Arial"/>
              </w:rPr>
            </w:pPr>
            <w:proofErr w:type="spellStart"/>
            <w:r w:rsidRPr="00201367">
              <w:rPr>
                <w:rFonts w:ascii="Arial" w:hAnsi="Arial" w:cs="Arial"/>
              </w:rPr>
              <w:t>Proteintech</w:t>
            </w:r>
            <w:proofErr w:type="spellEnd"/>
          </w:p>
        </w:tc>
        <w:tc>
          <w:tcPr>
            <w:tcW w:w="1440" w:type="dxa"/>
          </w:tcPr>
          <w:p w14:paraId="66B54530" w14:textId="7FE8E4AA" w:rsidR="00D65574" w:rsidRPr="00201367" w:rsidRDefault="0091535F" w:rsidP="00AF55ED">
            <w:pPr>
              <w:jc w:val="both"/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66095-1-IG</w:t>
            </w:r>
          </w:p>
        </w:tc>
        <w:tc>
          <w:tcPr>
            <w:tcW w:w="722" w:type="dxa"/>
          </w:tcPr>
          <w:p w14:paraId="7877DA2A" w14:textId="38D88D66" w:rsidR="00D65574" w:rsidRPr="00201367" w:rsidRDefault="00D65574" w:rsidP="00AF55ED">
            <w:pPr>
              <w:jc w:val="both"/>
              <w:rPr>
                <w:rFonts w:ascii="Arial" w:hAnsi="Arial" w:cs="Arial"/>
              </w:rPr>
            </w:pPr>
            <w:proofErr w:type="spellStart"/>
            <w:r w:rsidRPr="00201367">
              <w:rPr>
                <w:rFonts w:ascii="Arial" w:hAnsi="Arial" w:cs="Arial"/>
              </w:rPr>
              <w:t>ms</w:t>
            </w:r>
            <w:proofErr w:type="spellEnd"/>
          </w:p>
        </w:tc>
        <w:tc>
          <w:tcPr>
            <w:tcW w:w="3143" w:type="dxa"/>
          </w:tcPr>
          <w:p w14:paraId="28F97692" w14:textId="77777777" w:rsidR="00D65574" w:rsidRPr="00201367" w:rsidRDefault="00D65574" w:rsidP="00AF55ED">
            <w:pPr>
              <w:jc w:val="both"/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Western blotting, 1:5000 in 5% milk in TBST</w:t>
            </w:r>
          </w:p>
        </w:tc>
      </w:tr>
      <w:tr w:rsidR="00201367" w:rsidRPr="00201367" w14:paraId="2AB12426" w14:textId="77777777" w:rsidTr="00D65574">
        <w:tc>
          <w:tcPr>
            <w:tcW w:w="1834" w:type="dxa"/>
          </w:tcPr>
          <w:p w14:paraId="59DDCD84" w14:textId="3AD8250D" w:rsidR="00D65574" w:rsidRPr="00201367" w:rsidRDefault="00D65574" w:rsidP="00AF55ED">
            <w:pPr>
              <w:jc w:val="both"/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DAPI</w:t>
            </w:r>
            <w:r w:rsidR="0091535F" w:rsidRPr="00201367">
              <w:rPr>
                <w:rFonts w:ascii="Arial" w:hAnsi="Arial" w:cs="Arial"/>
              </w:rPr>
              <w:t xml:space="preserve"> Solution</w:t>
            </w:r>
          </w:p>
        </w:tc>
        <w:tc>
          <w:tcPr>
            <w:tcW w:w="2211" w:type="dxa"/>
          </w:tcPr>
          <w:p w14:paraId="2D222A87" w14:textId="77777777" w:rsidR="00D65574" w:rsidRPr="00201367" w:rsidRDefault="00D65574" w:rsidP="00D65574">
            <w:pPr>
              <w:rPr>
                <w:rFonts w:ascii="Arial" w:hAnsi="Arial" w:cs="Arial"/>
              </w:rPr>
            </w:pPr>
            <w:proofErr w:type="spellStart"/>
            <w:r w:rsidRPr="00201367">
              <w:rPr>
                <w:rFonts w:ascii="Arial" w:hAnsi="Arial" w:cs="Arial"/>
              </w:rPr>
              <w:t>Thermo</w:t>
            </w:r>
            <w:proofErr w:type="spellEnd"/>
            <w:r w:rsidRPr="00201367">
              <w:rPr>
                <w:rFonts w:ascii="Arial" w:hAnsi="Arial" w:cs="Arial"/>
              </w:rPr>
              <w:t xml:space="preserve"> Fisher Scientific</w:t>
            </w:r>
          </w:p>
        </w:tc>
        <w:tc>
          <w:tcPr>
            <w:tcW w:w="1440" w:type="dxa"/>
          </w:tcPr>
          <w:p w14:paraId="62956FCD" w14:textId="42358F39" w:rsidR="00D65574" w:rsidRPr="00201367" w:rsidRDefault="0091535F" w:rsidP="00AF55ED">
            <w:pPr>
              <w:jc w:val="both"/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62248</w:t>
            </w:r>
          </w:p>
        </w:tc>
        <w:tc>
          <w:tcPr>
            <w:tcW w:w="722" w:type="dxa"/>
          </w:tcPr>
          <w:p w14:paraId="12C65443" w14:textId="022097DE" w:rsidR="00D65574" w:rsidRPr="00201367" w:rsidRDefault="00D65574" w:rsidP="00AF55ED">
            <w:pPr>
              <w:jc w:val="both"/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N/A</w:t>
            </w:r>
          </w:p>
        </w:tc>
        <w:tc>
          <w:tcPr>
            <w:tcW w:w="3143" w:type="dxa"/>
          </w:tcPr>
          <w:p w14:paraId="5D9B524C" w14:textId="77777777" w:rsidR="00D65574" w:rsidRPr="00201367" w:rsidRDefault="00D65574" w:rsidP="00AF55ED">
            <w:pPr>
              <w:jc w:val="both"/>
              <w:rPr>
                <w:rFonts w:ascii="Arial" w:hAnsi="Arial" w:cs="Arial"/>
              </w:rPr>
            </w:pPr>
            <w:r w:rsidRPr="00201367">
              <w:rPr>
                <w:rFonts w:ascii="Arial" w:hAnsi="Arial" w:cs="Arial"/>
              </w:rPr>
              <w:t>Immunofluorescence, 1:2000</w:t>
            </w:r>
          </w:p>
        </w:tc>
      </w:tr>
    </w:tbl>
    <w:p w14:paraId="68C486EA" w14:textId="77777777" w:rsidR="00C477ED" w:rsidRPr="00201367" w:rsidRDefault="00C477ED" w:rsidP="00C477ED">
      <w:pPr>
        <w:jc w:val="both"/>
        <w:rPr>
          <w:rFonts w:ascii="Arial" w:hAnsi="Arial" w:cs="Arial"/>
        </w:rPr>
      </w:pPr>
      <w:r w:rsidRPr="00201367">
        <w:rPr>
          <w:rFonts w:ascii="Arial" w:hAnsi="Arial" w:cs="Arial"/>
        </w:rPr>
        <w:fldChar w:fldCharType="begin"/>
      </w:r>
      <w:r w:rsidRPr="00201367">
        <w:rPr>
          <w:rFonts w:ascii="Arial" w:hAnsi="Arial" w:cs="Arial"/>
        </w:rPr>
        <w:instrText xml:space="preserve"> LINK Excel.Sheet.12 "E:\\Manuscript-Sirt7\\Supplementarty table S2-Source of primary and secondary antibodies used in the present study.xlsx" Sheet1!R1C1:R9C4 \a \f 4 \h  \* MERGEFORMAT </w:instrText>
      </w:r>
      <w:r w:rsidRPr="00201367">
        <w:rPr>
          <w:rFonts w:ascii="Arial" w:hAnsi="Arial" w:cs="Arial"/>
        </w:rPr>
        <w:fldChar w:fldCharType="separate"/>
      </w:r>
    </w:p>
    <w:p w14:paraId="70693681" w14:textId="15CB42A9" w:rsidR="00C477ED" w:rsidRPr="00201367" w:rsidRDefault="00C477ED" w:rsidP="00C477ED">
      <w:pPr>
        <w:jc w:val="both"/>
        <w:rPr>
          <w:rFonts w:ascii="Arial" w:hAnsi="Arial" w:cs="Arial"/>
          <w:b/>
          <w:bCs/>
        </w:rPr>
      </w:pPr>
      <w:r w:rsidRPr="00201367">
        <w:rPr>
          <w:rFonts w:ascii="Arial" w:hAnsi="Arial" w:cs="Arial"/>
        </w:rPr>
        <w:fldChar w:fldCharType="end"/>
      </w:r>
    </w:p>
    <w:p w14:paraId="2571CC65" w14:textId="77777777" w:rsidR="00131EAB" w:rsidRPr="00201367" w:rsidRDefault="00131EAB">
      <w:pPr>
        <w:rPr>
          <w:rFonts w:ascii="Arial" w:hAnsi="Arial" w:cs="Arial"/>
          <w:b/>
          <w:bCs/>
        </w:rPr>
      </w:pPr>
      <w:r w:rsidRPr="00201367">
        <w:rPr>
          <w:rFonts w:ascii="Arial" w:hAnsi="Arial" w:cs="Arial"/>
          <w:b/>
          <w:bCs/>
        </w:rPr>
        <w:br w:type="page"/>
      </w:r>
    </w:p>
    <w:p w14:paraId="0F5CDEEA" w14:textId="40AC1A17" w:rsidR="00C477ED" w:rsidRPr="00201367" w:rsidRDefault="00C477ED" w:rsidP="00C477ED">
      <w:pPr>
        <w:jc w:val="both"/>
        <w:rPr>
          <w:rFonts w:ascii="Arial" w:hAnsi="Arial" w:cs="Arial"/>
          <w:b/>
          <w:bCs/>
        </w:rPr>
      </w:pPr>
      <w:r w:rsidRPr="00201367">
        <w:rPr>
          <w:rFonts w:ascii="Arial" w:hAnsi="Arial" w:cs="Arial"/>
          <w:b/>
          <w:bCs/>
        </w:rPr>
        <w:lastRenderedPageBreak/>
        <w:t>Table S3. The sequences of RT-qPCR primer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7195"/>
      </w:tblGrid>
      <w:tr w:rsidR="00201367" w:rsidRPr="00201367" w14:paraId="4942D052" w14:textId="77777777" w:rsidTr="000377F7">
        <w:tc>
          <w:tcPr>
            <w:tcW w:w="2155" w:type="dxa"/>
          </w:tcPr>
          <w:p w14:paraId="78E067C8" w14:textId="77777777" w:rsidR="00C477ED" w:rsidRPr="00201367" w:rsidRDefault="00C477ED" w:rsidP="000377F7">
            <w:pPr>
              <w:jc w:val="both"/>
              <w:rPr>
                <w:rFonts w:ascii="Arial" w:hAnsi="Arial" w:cs="Arial"/>
                <w:b/>
                <w:bCs/>
              </w:rPr>
            </w:pPr>
            <w:r w:rsidRPr="00201367">
              <w:rPr>
                <w:rFonts w:ascii="Arial" w:hAnsi="Arial" w:cs="Arial"/>
                <w:b/>
                <w:bCs/>
              </w:rPr>
              <w:t>Genes of interest</w:t>
            </w:r>
          </w:p>
        </w:tc>
        <w:tc>
          <w:tcPr>
            <w:tcW w:w="7195" w:type="dxa"/>
          </w:tcPr>
          <w:p w14:paraId="53FA6D60" w14:textId="77777777" w:rsidR="00C477ED" w:rsidRPr="00201367" w:rsidRDefault="00C477ED" w:rsidP="000377F7">
            <w:pPr>
              <w:jc w:val="both"/>
              <w:rPr>
                <w:rFonts w:ascii="Arial" w:hAnsi="Arial" w:cs="Arial"/>
                <w:b/>
                <w:bCs/>
              </w:rPr>
            </w:pPr>
            <w:r w:rsidRPr="00201367">
              <w:rPr>
                <w:rFonts w:ascii="Arial" w:hAnsi="Arial" w:cs="Arial"/>
                <w:b/>
                <w:bCs/>
              </w:rPr>
              <w:t>Primer sequences (5’-3’)</w:t>
            </w:r>
          </w:p>
        </w:tc>
      </w:tr>
      <w:tr w:rsidR="00201367" w:rsidRPr="00201367" w14:paraId="47D0D193" w14:textId="77777777" w:rsidTr="000377F7">
        <w:tc>
          <w:tcPr>
            <w:tcW w:w="2155" w:type="dxa"/>
            <w:vMerge w:val="restart"/>
          </w:tcPr>
          <w:p w14:paraId="233EA877" w14:textId="77777777" w:rsidR="00C477ED" w:rsidRPr="00201367" w:rsidRDefault="00C477ED" w:rsidP="000377F7">
            <w:pPr>
              <w:jc w:val="both"/>
              <w:rPr>
                <w:rFonts w:ascii="Arial" w:hAnsi="Arial" w:cs="Arial"/>
                <w:i/>
                <w:iCs/>
              </w:rPr>
            </w:pPr>
            <w:r w:rsidRPr="00201367">
              <w:rPr>
                <w:rFonts w:ascii="Arial" w:hAnsi="Arial" w:cs="Arial"/>
                <w:i/>
                <w:iCs/>
              </w:rPr>
              <w:t>HO1</w:t>
            </w:r>
          </w:p>
        </w:tc>
        <w:tc>
          <w:tcPr>
            <w:tcW w:w="7195" w:type="dxa"/>
          </w:tcPr>
          <w:p w14:paraId="35D1AC6E" w14:textId="77777777" w:rsidR="00C477ED" w:rsidRPr="00201367" w:rsidRDefault="00C477ED" w:rsidP="000377F7">
            <w:pPr>
              <w:jc w:val="both"/>
              <w:rPr>
                <w:rFonts w:ascii="Arial" w:hAnsi="Arial" w:cs="Arial"/>
              </w:rPr>
            </w:pPr>
            <w:proofErr w:type="gramStart"/>
            <w:r w:rsidRPr="00201367">
              <w:rPr>
                <w:rFonts w:ascii="Arial" w:hAnsi="Arial" w:cs="Arial"/>
              </w:rPr>
              <w:t>F:ACAGGGTGACAGAAGAGGCTAA</w:t>
            </w:r>
            <w:proofErr w:type="gramEnd"/>
          </w:p>
        </w:tc>
      </w:tr>
      <w:tr w:rsidR="00201367" w:rsidRPr="00201367" w14:paraId="5F3B8BFF" w14:textId="77777777" w:rsidTr="000377F7">
        <w:tc>
          <w:tcPr>
            <w:tcW w:w="2155" w:type="dxa"/>
            <w:vMerge/>
          </w:tcPr>
          <w:p w14:paraId="3104D789" w14:textId="77777777" w:rsidR="00C477ED" w:rsidRPr="00201367" w:rsidRDefault="00C477ED" w:rsidP="000377F7">
            <w:pPr>
              <w:jc w:val="both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7195" w:type="dxa"/>
          </w:tcPr>
          <w:p w14:paraId="21CD6229" w14:textId="77777777" w:rsidR="00C477ED" w:rsidRPr="00201367" w:rsidRDefault="00C477ED" w:rsidP="000377F7">
            <w:pPr>
              <w:jc w:val="both"/>
              <w:rPr>
                <w:rFonts w:ascii="Arial" w:hAnsi="Arial" w:cs="Arial"/>
              </w:rPr>
            </w:pPr>
            <w:proofErr w:type="gramStart"/>
            <w:r w:rsidRPr="00201367">
              <w:rPr>
                <w:rFonts w:ascii="Arial" w:hAnsi="Arial" w:cs="Arial"/>
              </w:rPr>
              <w:t>R:CTGTGAGGGACTCTGGTCTTTG</w:t>
            </w:r>
            <w:proofErr w:type="gramEnd"/>
          </w:p>
        </w:tc>
      </w:tr>
      <w:tr w:rsidR="00201367" w:rsidRPr="00201367" w14:paraId="43F0D4CD" w14:textId="77777777" w:rsidTr="000377F7">
        <w:tc>
          <w:tcPr>
            <w:tcW w:w="2155" w:type="dxa"/>
            <w:vMerge w:val="restart"/>
          </w:tcPr>
          <w:p w14:paraId="0A768BF5" w14:textId="77777777" w:rsidR="00C477ED" w:rsidRPr="00201367" w:rsidRDefault="00C477ED" w:rsidP="000377F7">
            <w:pPr>
              <w:jc w:val="both"/>
              <w:rPr>
                <w:rFonts w:ascii="Arial" w:hAnsi="Arial" w:cs="Arial"/>
                <w:i/>
                <w:iCs/>
              </w:rPr>
            </w:pPr>
            <w:r w:rsidRPr="00201367">
              <w:rPr>
                <w:rFonts w:ascii="Arial" w:hAnsi="Arial" w:cs="Arial"/>
                <w:i/>
                <w:iCs/>
              </w:rPr>
              <w:t>SOD</w:t>
            </w:r>
          </w:p>
        </w:tc>
        <w:tc>
          <w:tcPr>
            <w:tcW w:w="7195" w:type="dxa"/>
          </w:tcPr>
          <w:p w14:paraId="00E3F313" w14:textId="77777777" w:rsidR="00C477ED" w:rsidRPr="00201367" w:rsidRDefault="00C477ED" w:rsidP="000377F7">
            <w:pPr>
              <w:jc w:val="both"/>
              <w:rPr>
                <w:rFonts w:ascii="Arial" w:hAnsi="Arial" w:cs="Arial"/>
              </w:rPr>
            </w:pPr>
            <w:proofErr w:type="gramStart"/>
            <w:r w:rsidRPr="00201367">
              <w:rPr>
                <w:rFonts w:ascii="Arial" w:hAnsi="Arial" w:cs="Arial"/>
              </w:rPr>
              <w:t>F:GCTCTAATCACGACCCACT</w:t>
            </w:r>
            <w:proofErr w:type="gramEnd"/>
          </w:p>
        </w:tc>
      </w:tr>
      <w:tr w:rsidR="00201367" w:rsidRPr="00201367" w14:paraId="5459E48F" w14:textId="77777777" w:rsidTr="000377F7">
        <w:tc>
          <w:tcPr>
            <w:tcW w:w="2155" w:type="dxa"/>
            <w:vMerge/>
          </w:tcPr>
          <w:p w14:paraId="09209F75" w14:textId="77777777" w:rsidR="00C477ED" w:rsidRPr="00201367" w:rsidRDefault="00C477ED" w:rsidP="000377F7">
            <w:pPr>
              <w:jc w:val="both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7195" w:type="dxa"/>
          </w:tcPr>
          <w:p w14:paraId="4392086C" w14:textId="77777777" w:rsidR="00C477ED" w:rsidRPr="00201367" w:rsidRDefault="00C477ED" w:rsidP="000377F7">
            <w:pPr>
              <w:jc w:val="both"/>
              <w:rPr>
                <w:rFonts w:ascii="Arial" w:hAnsi="Arial" w:cs="Arial"/>
              </w:rPr>
            </w:pPr>
            <w:proofErr w:type="gramStart"/>
            <w:r w:rsidRPr="00201367">
              <w:rPr>
                <w:rFonts w:ascii="Arial" w:hAnsi="Arial" w:cs="Arial"/>
              </w:rPr>
              <w:t>R:CATTCTCCCAGTTGATTACATTC</w:t>
            </w:r>
            <w:proofErr w:type="gramEnd"/>
          </w:p>
        </w:tc>
      </w:tr>
      <w:tr w:rsidR="00201367" w:rsidRPr="00201367" w14:paraId="3026771C" w14:textId="77777777" w:rsidTr="000377F7">
        <w:tc>
          <w:tcPr>
            <w:tcW w:w="2155" w:type="dxa"/>
            <w:vMerge w:val="restart"/>
          </w:tcPr>
          <w:p w14:paraId="17A22D2D" w14:textId="77777777" w:rsidR="00C477ED" w:rsidRPr="00201367" w:rsidRDefault="00C477ED" w:rsidP="000377F7">
            <w:pPr>
              <w:jc w:val="both"/>
              <w:rPr>
                <w:rFonts w:ascii="Arial" w:hAnsi="Arial" w:cs="Arial"/>
                <w:i/>
                <w:iCs/>
              </w:rPr>
            </w:pPr>
            <w:r w:rsidRPr="00201367">
              <w:rPr>
                <w:rFonts w:ascii="Arial" w:hAnsi="Arial" w:cs="Arial"/>
                <w:i/>
                <w:iCs/>
              </w:rPr>
              <w:t>NQO1</w:t>
            </w:r>
          </w:p>
        </w:tc>
        <w:tc>
          <w:tcPr>
            <w:tcW w:w="7195" w:type="dxa"/>
          </w:tcPr>
          <w:p w14:paraId="43ABC80D" w14:textId="77777777" w:rsidR="00C477ED" w:rsidRPr="00201367" w:rsidRDefault="00C477ED" w:rsidP="000377F7">
            <w:pPr>
              <w:jc w:val="both"/>
              <w:rPr>
                <w:rFonts w:ascii="Arial" w:hAnsi="Arial" w:cs="Arial"/>
              </w:rPr>
            </w:pPr>
            <w:proofErr w:type="gramStart"/>
            <w:r w:rsidRPr="00201367">
              <w:rPr>
                <w:rFonts w:ascii="Arial" w:hAnsi="Arial" w:cs="Arial"/>
              </w:rPr>
              <w:t>F:GCGTCTGGAGACTGTCTGGG</w:t>
            </w:r>
            <w:proofErr w:type="gramEnd"/>
          </w:p>
        </w:tc>
      </w:tr>
      <w:tr w:rsidR="00201367" w:rsidRPr="00201367" w14:paraId="14D0A94F" w14:textId="77777777" w:rsidTr="000377F7">
        <w:tc>
          <w:tcPr>
            <w:tcW w:w="2155" w:type="dxa"/>
            <w:vMerge/>
          </w:tcPr>
          <w:p w14:paraId="4EB44596" w14:textId="77777777" w:rsidR="00C477ED" w:rsidRPr="00201367" w:rsidRDefault="00C477ED" w:rsidP="000377F7">
            <w:pPr>
              <w:jc w:val="both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7195" w:type="dxa"/>
          </w:tcPr>
          <w:p w14:paraId="74DE7237" w14:textId="77777777" w:rsidR="00C477ED" w:rsidRPr="00201367" w:rsidRDefault="00C477ED" w:rsidP="000377F7">
            <w:pPr>
              <w:jc w:val="both"/>
              <w:rPr>
                <w:rFonts w:ascii="Arial" w:hAnsi="Arial" w:cs="Arial"/>
              </w:rPr>
            </w:pPr>
            <w:proofErr w:type="gramStart"/>
            <w:r w:rsidRPr="00201367">
              <w:rPr>
                <w:rFonts w:ascii="Arial" w:hAnsi="Arial" w:cs="Arial"/>
              </w:rPr>
              <w:t>R:CGGCTGGAATGGACTTGC</w:t>
            </w:r>
            <w:proofErr w:type="gramEnd"/>
          </w:p>
        </w:tc>
      </w:tr>
      <w:tr w:rsidR="00201367" w:rsidRPr="00201367" w14:paraId="58486CF7" w14:textId="77777777" w:rsidTr="000377F7">
        <w:tc>
          <w:tcPr>
            <w:tcW w:w="2155" w:type="dxa"/>
            <w:vMerge/>
          </w:tcPr>
          <w:p w14:paraId="01BDC503" w14:textId="77777777" w:rsidR="00C477ED" w:rsidRPr="00201367" w:rsidRDefault="00C477ED" w:rsidP="000377F7">
            <w:pPr>
              <w:jc w:val="both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7195" w:type="dxa"/>
          </w:tcPr>
          <w:p w14:paraId="683BC6D9" w14:textId="77777777" w:rsidR="00C477ED" w:rsidRPr="00201367" w:rsidRDefault="00C477ED" w:rsidP="000377F7">
            <w:pPr>
              <w:jc w:val="both"/>
              <w:rPr>
                <w:rFonts w:ascii="Arial" w:hAnsi="Arial" w:cs="Arial"/>
              </w:rPr>
            </w:pPr>
            <w:proofErr w:type="gramStart"/>
            <w:r w:rsidRPr="00201367">
              <w:rPr>
                <w:rFonts w:ascii="Arial" w:hAnsi="Arial" w:cs="Arial"/>
              </w:rPr>
              <w:t>R:GGCAGGAATGGTCTCTCTCTGTG</w:t>
            </w:r>
            <w:proofErr w:type="gramEnd"/>
          </w:p>
        </w:tc>
      </w:tr>
      <w:tr w:rsidR="00201367" w:rsidRPr="00201367" w14:paraId="192D1EDD" w14:textId="77777777" w:rsidTr="000377F7">
        <w:tc>
          <w:tcPr>
            <w:tcW w:w="2155" w:type="dxa"/>
            <w:vMerge w:val="restart"/>
          </w:tcPr>
          <w:p w14:paraId="6D89336B" w14:textId="77777777" w:rsidR="00C477ED" w:rsidRPr="00201367" w:rsidRDefault="00C477ED" w:rsidP="000377F7">
            <w:pPr>
              <w:jc w:val="both"/>
              <w:rPr>
                <w:rFonts w:ascii="Arial" w:hAnsi="Arial" w:cs="Arial"/>
                <w:i/>
                <w:iCs/>
              </w:rPr>
            </w:pPr>
            <w:r w:rsidRPr="00201367">
              <w:rPr>
                <w:rFonts w:ascii="Arial" w:hAnsi="Arial" w:cs="Arial"/>
                <w:i/>
                <w:iCs/>
              </w:rPr>
              <w:t>GAPDH</w:t>
            </w:r>
          </w:p>
        </w:tc>
        <w:tc>
          <w:tcPr>
            <w:tcW w:w="7195" w:type="dxa"/>
          </w:tcPr>
          <w:p w14:paraId="43867B18" w14:textId="77777777" w:rsidR="00C477ED" w:rsidRPr="00201367" w:rsidRDefault="00C477ED" w:rsidP="000377F7">
            <w:pPr>
              <w:jc w:val="both"/>
              <w:rPr>
                <w:rFonts w:ascii="Arial" w:hAnsi="Arial" w:cs="Arial"/>
              </w:rPr>
            </w:pPr>
            <w:proofErr w:type="gramStart"/>
            <w:r w:rsidRPr="00201367">
              <w:rPr>
                <w:rFonts w:ascii="Arial" w:hAnsi="Arial" w:cs="Arial"/>
              </w:rPr>
              <w:t>F:AGGTTGTCTCCTGTGACTTC</w:t>
            </w:r>
            <w:proofErr w:type="gramEnd"/>
          </w:p>
        </w:tc>
      </w:tr>
      <w:tr w:rsidR="00C477ED" w:rsidRPr="00201367" w14:paraId="7C68542A" w14:textId="77777777" w:rsidTr="000377F7">
        <w:tc>
          <w:tcPr>
            <w:tcW w:w="2155" w:type="dxa"/>
            <w:vMerge/>
          </w:tcPr>
          <w:p w14:paraId="7305C146" w14:textId="77777777" w:rsidR="00C477ED" w:rsidRPr="00201367" w:rsidRDefault="00C477ED" w:rsidP="000377F7">
            <w:pPr>
              <w:jc w:val="both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7195" w:type="dxa"/>
          </w:tcPr>
          <w:p w14:paraId="3ED49516" w14:textId="77777777" w:rsidR="00C477ED" w:rsidRPr="00201367" w:rsidRDefault="00C477ED" w:rsidP="000377F7">
            <w:pPr>
              <w:jc w:val="both"/>
              <w:rPr>
                <w:rFonts w:ascii="Arial" w:hAnsi="Arial" w:cs="Arial"/>
              </w:rPr>
            </w:pPr>
            <w:proofErr w:type="gramStart"/>
            <w:r w:rsidRPr="00201367">
              <w:rPr>
                <w:rFonts w:ascii="Arial" w:hAnsi="Arial" w:cs="Arial"/>
              </w:rPr>
              <w:t>R:CTGTTGCTGTAGCCATATTC</w:t>
            </w:r>
            <w:proofErr w:type="gramEnd"/>
          </w:p>
        </w:tc>
      </w:tr>
    </w:tbl>
    <w:p w14:paraId="6D8094FF" w14:textId="77777777" w:rsidR="009362E9" w:rsidRPr="00201367" w:rsidRDefault="009362E9"/>
    <w:sectPr w:rsidR="009362E9" w:rsidRPr="002013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6E63D8"/>
    <w:multiLevelType w:val="hybridMultilevel"/>
    <w:tmpl w:val="500668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563080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7ED"/>
    <w:rsid w:val="00011FD7"/>
    <w:rsid w:val="00054A12"/>
    <w:rsid w:val="000D786E"/>
    <w:rsid w:val="000E5A0B"/>
    <w:rsid w:val="000F47BB"/>
    <w:rsid w:val="00131EAB"/>
    <w:rsid w:val="00164F60"/>
    <w:rsid w:val="00176520"/>
    <w:rsid w:val="001E57D1"/>
    <w:rsid w:val="00201367"/>
    <w:rsid w:val="00232CF3"/>
    <w:rsid w:val="00261F03"/>
    <w:rsid w:val="002B79B8"/>
    <w:rsid w:val="002D18E0"/>
    <w:rsid w:val="002E7FCD"/>
    <w:rsid w:val="002F513D"/>
    <w:rsid w:val="002F7519"/>
    <w:rsid w:val="00393D5D"/>
    <w:rsid w:val="003D3335"/>
    <w:rsid w:val="003D5A68"/>
    <w:rsid w:val="00444B6E"/>
    <w:rsid w:val="00532D88"/>
    <w:rsid w:val="00537915"/>
    <w:rsid w:val="00596C8F"/>
    <w:rsid w:val="00625363"/>
    <w:rsid w:val="006672EF"/>
    <w:rsid w:val="006C2AD9"/>
    <w:rsid w:val="006F04C2"/>
    <w:rsid w:val="00711BF8"/>
    <w:rsid w:val="00711C74"/>
    <w:rsid w:val="007606B6"/>
    <w:rsid w:val="007A0C94"/>
    <w:rsid w:val="007A3FE9"/>
    <w:rsid w:val="0091535F"/>
    <w:rsid w:val="00917055"/>
    <w:rsid w:val="00922180"/>
    <w:rsid w:val="009362E9"/>
    <w:rsid w:val="009A6D77"/>
    <w:rsid w:val="009D4F8E"/>
    <w:rsid w:val="00AF55ED"/>
    <w:rsid w:val="00B27BBA"/>
    <w:rsid w:val="00BC4319"/>
    <w:rsid w:val="00BC4ACD"/>
    <w:rsid w:val="00C0489C"/>
    <w:rsid w:val="00C477ED"/>
    <w:rsid w:val="00C95CD7"/>
    <w:rsid w:val="00CE33AE"/>
    <w:rsid w:val="00D65574"/>
    <w:rsid w:val="00DC5208"/>
    <w:rsid w:val="00DD68F5"/>
    <w:rsid w:val="00E05463"/>
    <w:rsid w:val="00E869FE"/>
    <w:rsid w:val="00EE6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FC230"/>
  <w15:chartTrackingRefBased/>
  <w15:docId w15:val="{3621D20C-5D67-4528-BDD2-B594A6616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77ED"/>
  </w:style>
  <w:style w:type="paragraph" w:styleId="Heading1">
    <w:name w:val="heading 1"/>
    <w:basedOn w:val="Normal"/>
    <w:next w:val="Normal"/>
    <w:link w:val="Heading1Char"/>
    <w:uiPriority w:val="9"/>
    <w:qFormat/>
    <w:rsid w:val="00C477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77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77E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77E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77E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77E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77E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77E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77E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77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77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77E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77E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77E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77E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77E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77E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77E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77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77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77E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77E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77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77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77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77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77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77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77E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477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7</Words>
  <Characters>289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en Powell</dc:creator>
  <cp:keywords/>
  <dc:description/>
  <cp:lastModifiedBy>Wadolowski, Steven</cp:lastModifiedBy>
  <cp:revision>4</cp:revision>
  <dcterms:created xsi:type="dcterms:W3CDTF">2025-04-12T03:50:00Z</dcterms:created>
  <dcterms:modified xsi:type="dcterms:W3CDTF">2025-04-24T03:04:00Z</dcterms:modified>
</cp:coreProperties>
</file>